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4CD23" w14:textId="3176BF15" w:rsidR="00CD3921" w:rsidRPr="00EC67B7" w:rsidRDefault="00D16852">
      <w:pPr>
        <w:rPr>
          <w:rFonts w:cstheme="minorHAnsi"/>
          <w:b/>
          <w:bCs/>
          <w:sz w:val="24"/>
          <w:szCs w:val="24"/>
          <w:lang w:val="en-GB"/>
        </w:rPr>
      </w:pPr>
      <w:r w:rsidRPr="00EC67B7">
        <w:rPr>
          <w:rFonts w:cstheme="minorHAnsi"/>
          <w:b/>
          <w:bCs/>
          <w:sz w:val="24"/>
          <w:szCs w:val="24"/>
          <w:lang w:val="en-GB"/>
        </w:rPr>
        <w:t xml:space="preserve">Supplementary </w:t>
      </w:r>
      <w:r w:rsidR="00EC67B7" w:rsidRPr="00EC67B7">
        <w:rPr>
          <w:rFonts w:cstheme="minorHAnsi"/>
          <w:b/>
          <w:bCs/>
          <w:sz w:val="24"/>
          <w:szCs w:val="24"/>
          <w:lang w:val="en-GB"/>
        </w:rPr>
        <w:t>information</w:t>
      </w:r>
    </w:p>
    <w:p w14:paraId="0DC7C3DE" w14:textId="77777777" w:rsidR="00D16852" w:rsidRPr="00EC67B7" w:rsidRDefault="00D16852" w:rsidP="00D16852">
      <w:pPr>
        <w:rPr>
          <w:rFonts w:cstheme="minorHAnsi"/>
          <w:color w:val="1C1D1E"/>
          <w:sz w:val="24"/>
          <w:szCs w:val="24"/>
          <w:lang w:val="en-GB"/>
        </w:rPr>
      </w:pPr>
    </w:p>
    <w:p w14:paraId="764BB43A" w14:textId="4A006FA4" w:rsidR="00D16852" w:rsidRPr="00EC67B7" w:rsidRDefault="00D16852" w:rsidP="00D16852">
      <w:pPr>
        <w:rPr>
          <w:rFonts w:cstheme="minorHAnsi"/>
          <w:b/>
          <w:bCs/>
          <w:color w:val="1C1D1E"/>
          <w:sz w:val="20"/>
          <w:szCs w:val="20"/>
          <w:lang w:val="en-GB"/>
        </w:rPr>
      </w:pPr>
      <w:r w:rsidRPr="00EC67B7">
        <w:rPr>
          <w:rFonts w:cstheme="minorHAnsi"/>
          <w:b/>
          <w:bCs/>
          <w:color w:val="1C1D1E"/>
          <w:sz w:val="20"/>
          <w:szCs w:val="20"/>
          <w:lang w:val="en-GB"/>
        </w:rPr>
        <w:t xml:space="preserve">Systemic exposure to cisplatin and paclitaxel after intraperitoneal chemotherapy in ovarian cancer </w:t>
      </w:r>
    </w:p>
    <w:p w14:paraId="220236E3" w14:textId="77777777" w:rsidR="00D16852" w:rsidRPr="00EC67B7" w:rsidRDefault="00D16852" w:rsidP="00D16852">
      <w:pPr>
        <w:pStyle w:val="Titel"/>
        <w:spacing w:line="276" w:lineRule="auto"/>
        <w:rPr>
          <w:rFonts w:asciiTheme="minorHAnsi" w:hAnsiTheme="minorHAnsi" w:cstheme="minorHAnsi"/>
          <w:b w:val="0"/>
          <w:sz w:val="20"/>
          <w:szCs w:val="20"/>
          <w:lang w:val="en-US"/>
        </w:rPr>
      </w:pPr>
    </w:p>
    <w:p w14:paraId="514E1A4B" w14:textId="67DCF079" w:rsidR="00D16852" w:rsidRPr="00EC67B7" w:rsidRDefault="00D16852" w:rsidP="00D16852">
      <w:pPr>
        <w:pStyle w:val="Titel"/>
        <w:spacing w:line="276" w:lineRule="auto"/>
        <w:rPr>
          <w:rFonts w:asciiTheme="minorHAnsi" w:hAnsiTheme="minorHAnsi" w:cstheme="minorHAnsi"/>
          <w:b w:val="0"/>
          <w:sz w:val="20"/>
          <w:szCs w:val="20"/>
        </w:rPr>
      </w:pPr>
      <w:r w:rsidRPr="00EC67B7">
        <w:rPr>
          <w:rFonts w:asciiTheme="minorHAnsi" w:hAnsiTheme="minorHAnsi" w:cstheme="minorHAnsi"/>
          <w:b w:val="0"/>
          <w:sz w:val="20"/>
          <w:szCs w:val="20"/>
        </w:rPr>
        <w:t>Loek AW de Jong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1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proofErr w:type="spellStart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PharmD</w:t>
      </w:r>
      <w:proofErr w:type="spellEnd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 xml:space="preserve"> *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, Marie Lambert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2</w:t>
      </w:r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 xml:space="preserve"> </w:t>
      </w:r>
      <w:proofErr w:type="spellStart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PharmD</w:t>
      </w:r>
      <w:proofErr w:type="spellEnd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 xml:space="preserve"> *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, Nielka P van Erp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1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proofErr w:type="spellStart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PharmD</w:t>
      </w:r>
      <w:proofErr w:type="spellEnd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, PhD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, Lukas de Vries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1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, Etienne Chatelut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2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proofErr w:type="spellStart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PharmD</w:t>
      </w:r>
      <w:proofErr w:type="spellEnd"/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, PhD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, Petronella B Ottevanger</w:t>
      </w: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</w:rPr>
        <w:t>3</w:t>
      </w:r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 xml:space="preserve"> MD,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 xml:space="preserve"> </w:t>
      </w:r>
      <w:r w:rsidRPr="00EC67B7">
        <w:rPr>
          <w:rFonts w:asciiTheme="minorHAnsi" w:hAnsiTheme="minorHAnsi" w:cstheme="minorHAnsi"/>
          <w:b w:val="0"/>
          <w:i/>
          <w:sz w:val="20"/>
          <w:szCs w:val="20"/>
        </w:rPr>
        <w:t>PhD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>.</w:t>
      </w:r>
    </w:p>
    <w:p w14:paraId="1D4B6B3E" w14:textId="77777777" w:rsidR="00D16852" w:rsidRPr="00DF76D5" w:rsidRDefault="00D16852" w:rsidP="00D16852">
      <w:pPr>
        <w:pStyle w:val="Titel"/>
        <w:spacing w:line="276" w:lineRule="auto"/>
        <w:rPr>
          <w:rFonts w:asciiTheme="minorHAnsi" w:hAnsiTheme="minorHAnsi" w:cstheme="minorHAnsi"/>
          <w:b w:val="0"/>
          <w:sz w:val="20"/>
          <w:szCs w:val="20"/>
          <w:lang w:val="en-GB"/>
        </w:rPr>
      </w:pPr>
      <w:r w:rsidRPr="00EC67B7">
        <w:rPr>
          <w:rFonts w:asciiTheme="minorHAnsi" w:hAnsiTheme="minorHAnsi" w:cstheme="minorHAnsi"/>
          <w:b w:val="0"/>
          <w:sz w:val="20"/>
          <w:szCs w:val="20"/>
          <w:vertAlign w:val="superscript"/>
          <w:lang w:val="en-GB"/>
        </w:rPr>
        <w:t>1</w:t>
      </w:r>
      <w:r w:rsidRPr="00EC67B7">
        <w:rPr>
          <w:rFonts w:asciiTheme="minorHAnsi" w:hAnsiTheme="minorHAnsi" w:cstheme="minorHAnsi"/>
          <w:b w:val="0"/>
          <w:sz w:val="20"/>
          <w:szCs w:val="20"/>
          <w:lang w:val="en-GB"/>
        </w:rPr>
        <w:t xml:space="preserve"> Radboudumc, Department of Pharmacy, </w:t>
      </w:r>
      <w:r w:rsidRPr="00EC67B7">
        <w:rPr>
          <w:rFonts w:asciiTheme="minorHAnsi" w:hAnsiTheme="minorHAnsi" w:cstheme="minorHAnsi"/>
          <w:b w:val="0"/>
          <w:iCs/>
          <w:sz w:val="20"/>
          <w:szCs w:val="20"/>
          <w:lang w:val="en-GB"/>
        </w:rPr>
        <w:t>Radboud Institute for Health Sciences,</w:t>
      </w:r>
      <w:r w:rsidRPr="00EC67B7">
        <w:rPr>
          <w:rFonts w:asciiTheme="minorHAnsi" w:hAnsiTheme="minorHAnsi" w:cstheme="minorHAnsi"/>
          <w:b w:val="0"/>
          <w:sz w:val="20"/>
          <w:szCs w:val="20"/>
          <w:lang w:val="en-GB"/>
        </w:rPr>
        <w:t xml:space="preserve"> P.O. Box 9101, 6500 HB </w:t>
      </w:r>
      <w:r w:rsidRPr="00DF76D5">
        <w:rPr>
          <w:rFonts w:asciiTheme="minorHAnsi" w:hAnsiTheme="minorHAnsi" w:cstheme="minorHAnsi"/>
          <w:b w:val="0"/>
          <w:sz w:val="20"/>
          <w:szCs w:val="20"/>
          <w:lang w:val="en-GB"/>
        </w:rPr>
        <w:t>Nijmegen, the Netherlands</w:t>
      </w:r>
    </w:p>
    <w:p w14:paraId="715DE96F" w14:textId="0E790EAB" w:rsidR="00D16852" w:rsidRPr="00DF76D5" w:rsidRDefault="00D16852" w:rsidP="00D16852">
      <w:pPr>
        <w:rPr>
          <w:rFonts w:cstheme="minorHAnsi"/>
          <w:b/>
          <w:sz w:val="20"/>
          <w:szCs w:val="20"/>
          <w:lang w:val="en-GB"/>
        </w:rPr>
      </w:pPr>
      <w:r w:rsidRPr="00DF76D5">
        <w:rPr>
          <w:rFonts w:cstheme="minorHAnsi"/>
          <w:b/>
          <w:sz w:val="20"/>
          <w:szCs w:val="20"/>
          <w:vertAlign w:val="superscript"/>
          <w:lang w:val="en-GB"/>
        </w:rPr>
        <w:t>2</w:t>
      </w:r>
      <w:r w:rsidRPr="00DF76D5">
        <w:rPr>
          <w:rFonts w:cstheme="minorHAnsi"/>
          <w:b/>
          <w:sz w:val="20"/>
          <w:szCs w:val="20"/>
          <w:lang w:val="en-GB"/>
        </w:rPr>
        <w:t xml:space="preserve"> </w:t>
      </w:r>
      <w:proofErr w:type="spellStart"/>
      <w:r w:rsidR="00DF76D5" w:rsidRPr="00DF76D5">
        <w:rPr>
          <w:rFonts w:cstheme="minorHAnsi"/>
          <w:sz w:val="20"/>
          <w:szCs w:val="20"/>
          <w:lang w:val="en-GB"/>
        </w:rPr>
        <w:t>Institut</w:t>
      </w:r>
      <w:proofErr w:type="spellEnd"/>
      <w:r w:rsidR="00DF76D5" w:rsidRPr="00DF76D5">
        <w:rPr>
          <w:rFonts w:cstheme="minorHAnsi"/>
          <w:sz w:val="20"/>
          <w:szCs w:val="20"/>
          <w:lang w:val="en-GB"/>
        </w:rPr>
        <w:t xml:space="preserve"> Claudius</w:t>
      </w:r>
      <w:r w:rsidR="00DF76D5" w:rsidRPr="00DF76D5">
        <w:rPr>
          <w:rFonts w:ascii="Cambria Math" w:eastAsia="MS Gothic" w:hAnsi="Cambria Math" w:cs="Cambria Math"/>
          <w:sz w:val="20"/>
          <w:szCs w:val="20"/>
          <w:lang w:val="en-GB"/>
        </w:rPr>
        <w:t>‑</w:t>
      </w:r>
      <w:proofErr w:type="spellStart"/>
      <w:r w:rsidR="00DF76D5" w:rsidRPr="00DF76D5">
        <w:rPr>
          <w:rFonts w:cstheme="minorHAnsi"/>
          <w:sz w:val="20"/>
          <w:szCs w:val="20"/>
          <w:lang w:val="en-GB"/>
        </w:rPr>
        <w:t>Regaud</w:t>
      </w:r>
      <w:proofErr w:type="spellEnd"/>
      <w:r w:rsidR="00DF76D5" w:rsidRPr="00DF76D5">
        <w:rPr>
          <w:rFonts w:cstheme="minorHAnsi"/>
          <w:sz w:val="20"/>
          <w:szCs w:val="20"/>
          <w:lang w:val="en-GB"/>
        </w:rPr>
        <w:t xml:space="preserve">, and Université de Toulouse, Centre de Recherche en </w:t>
      </w:r>
      <w:proofErr w:type="spellStart"/>
      <w:r w:rsidR="00DF76D5" w:rsidRPr="00DF76D5">
        <w:rPr>
          <w:rFonts w:cstheme="minorHAnsi"/>
          <w:sz w:val="20"/>
          <w:szCs w:val="20"/>
          <w:lang w:val="en-GB"/>
        </w:rPr>
        <w:t>Cancérologie</w:t>
      </w:r>
      <w:proofErr w:type="spellEnd"/>
      <w:r w:rsidR="00DF76D5" w:rsidRPr="00DF76D5">
        <w:rPr>
          <w:rFonts w:cstheme="minorHAnsi"/>
          <w:sz w:val="20"/>
          <w:szCs w:val="20"/>
          <w:lang w:val="en-GB"/>
        </w:rPr>
        <w:t xml:space="preserve"> de Toulouse, </w:t>
      </w:r>
      <w:proofErr w:type="spellStart"/>
      <w:r w:rsidR="00DF76D5" w:rsidRPr="00DF76D5">
        <w:rPr>
          <w:rFonts w:cstheme="minorHAnsi"/>
          <w:sz w:val="20"/>
          <w:szCs w:val="20"/>
          <w:lang w:val="en-GB"/>
        </w:rPr>
        <w:t>Inserm</w:t>
      </w:r>
      <w:proofErr w:type="spellEnd"/>
      <w:r w:rsidR="00DF76D5" w:rsidRPr="00DF76D5">
        <w:rPr>
          <w:rFonts w:cstheme="minorHAnsi"/>
          <w:sz w:val="20"/>
          <w:szCs w:val="20"/>
          <w:lang w:val="en-GB"/>
        </w:rPr>
        <w:t>, 1, avenue Irène Joliot</w:t>
      </w:r>
      <w:r w:rsidR="00DF76D5" w:rsidRPr="00DF76D5">
        <w:rPr>
          <w:rFonts w:ascii="Cambria Math" w:eastAsia="MS Gothic" w:hAnsi="Cambria Math" w:cs="Cambria Math"/>
          <w:sz w:val="20"/>
          <w:szCs w:val="20"/>
          <w:lang w:val="en-GB"/>
        </w:rPr>
        <w:t>‑</w:t>
      </w:r>
      <w:r w:rsidR="00DF76D5" w:rsidRPr="00DF76D5">
        <w:rPr>
          <w:rFonts w:cstheme="minorHAnsi"/>
          <w:sz w:val="20"/>
          <w:szCs w:val="20"/>
          <w:lang w:val="en-GB"/>
        </w:rPr>
        <w:t>Curie, Toulouse, France</w:t>
      </w:r>
    </w:p>
    <w:p w14:paraId="3AD14534" w14:textId="77777777" w:rsidR="00D16852" w:rsidRPr="00EC67B7" w:rsidRDefault="00D16852" w:rsidP="00D16852">
      <w:pPr>
        <w:rPr>
          <w:rFonts w:cstheme="minorHAnsi"/>
          <w:sz w:val="20"/>
          <w:szCs w:val="20"/>
          <w:lang w:val="en-GB"/>
        </w:rPr>
      </w:pPr>
      <w:r w:rsidRPr="00DF76D5">
        <w:rPr>
          <w:rFonts w:cstheme="minorHAnsi"/>
          <w:sz w:val="20"/>
          <w:szCs w:val="20"/>
          <w:vertAlign w:val="superscript"/>
          <w:lang w:val="en-GB"/>
        </w:rPr>
        <w:t>3</w:t>
      </w:r>
      <w:r w:rsidRPr="00DF76D5">
        <w:rPr>
          <w:rFonts w:cstheme="minorHAnsi"/>
          <w:sz w:val="20"/>
          <w:szCs w:val="20"/>
          <w:lang w:val="en-GB"/>
        </w:rPr>
        <w:t xml:space="preserve"> Radboudumc, Department</w:t>
      </w:r>
      <w:r w:rsidRPr="00EC67B7">
        <w:rPr>
          <w:rFonts w:cstheme="minorHAnsi"/>
          <w:sz w:val="20"/>
          <w:szCs w:val="20"/>
          <w:lang w:val="en-GB"/>
        </w:rPr>
        <w:t xml:space="preserve"> of Medical Oncology, </w:t>
      </w:r>
      <w:r w:rsidRPr="00EC67B7">
        <w:rPr>
          <w:rFonts w:cstheme="minorHAnsi"/>
          <w:iCs/>
          <w:sz w:val="20"/>
          <w:szCs w:val="20"/>
          <w:lang w:val="en-GB"/>
        </w:rPr>
        <w:t>Radboud Institute for Health Sciences,</w:t>
      </w:r>
      <w:r w:rsidRPr="00EC67B7">
        <w:rPr>
          <w:rFonts w:cstheme="minorHAnsi"/>
          <w:sz w:val="20"/>
          <w:szCs w:val="20"/>
          <w:lang w:val="en-GB"/>
        </w:rPr>
        <w:t xml:space="preserve"> P.O. Box 9101, 6500 HB Nijmegen, the Netherlands</w:t>
      </w:r>
    </w:p>
    <w:p w14:paraId="0958BBBA" w14:textId="77777777" w:rsidR="00D16852" w:rsidRPr="00EC67B7" w:rsidRDefault="00D16852" w:rsidP="00D16852">
      <w:pPr>
        <w:rPr>
          <w:rFonts w:cstheme="minorHAnsi"/>
          <w:color w:val="1C1D1E"/>
          <w:sz w:val="20"/>
          <w:szCs w:val="20"/>
          <w:lang w:val="en-GB"/>
        </w:rPr>
      </w:pPr>
      <w:r w:rsidRPr="00EC67B7">
        <w:rPr>
          <w:rFonts w:cstheme="minorHAnsi"/>
          <w:color w:val="1C1D1E"/>
          <w:sz w:val="20"/>
          <w:szCs w:val="20"/>
          <w:lang w:val="en-GB"/>
        </w:rPr>
        <w:t>* LJ and ML should be considered joint first author.</w:t>
      </w:r>
    </w:p>
    <w:p w14:paraId="4C1A0555" w14:textId="77777777" w:rsidR="00D16852" w:rsidRPr="00EC67B7" w:rsidRDefault="00D16852" w:rsidP="00D16852">
      <w:pPr>
        <w:pStyle w:val="Titel"/>
        <w:spacing w:line="276" w:lineRule="auto"/>
        <w:rPr>
          <w:rFonts w:asciiTheme="minorHAnsi" w:hAnsiTheme="minorHAnsi" w:cstheme="minorHAnsi"/>
          <w:b w:val="0"/>
          <w:sz w:val="20"/>
          <w:szCs w:val="20"/>
          <w:lang w:val="en-GB"/>
        </w:rPr>
      </w:pPr>
    </w:p>
    <w:p w14:paraId="0A13D50E" w14:textId="77777777" w:rsidR="00D16852" w:rsidRPr="00EC67B7" w:rsidRDefault="00D16852" w:rsidP="00D16852">
      <w:pPr>
        <w:pStyle w:val="Titel"/>
        <w:spacing w:line="276" w:lineRule="auto"/>
        <w:rPr>
          <w:rFonts w:asciiTheme="minorHAnsi" w:hAnsiTheme="minorHAnsi" w:cstheme="minorHAnsi"/>
          <w:b w:val="0"/>
          <w:sz w:val="20"/>
          <w:szCs w:val="20"/>
          <w:lang w:val="en-GB"/>
        </w:rPr>
      </w:pPr>
      <w:proofErr w:type="spellStart"/>
      <w:r w:rsidRPr="00EC67B7">
        <w:rPr>
          <w:rFonts w:asciiTheme="minorHAnsi" w:hAnsiTheme="minorHAnsi" w:cstheme="minorHAnsi"/>
          <w:sz w:val="20"/>
          <w:szCs w:val="20"/>
        </w:rPr>
        <w:t>Corresponding</w:t>
      </w:r>
      <w:proofErr w:type="spellEnd"/>
      <w:r w:rsidRPr="00EC67B7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EC67B7">
        <w:rPr>
          <w:rFonts w:asciiTheme="minorHAnsi" w:hAnsiTheme="minorHAnsi" w:cstheme="minorHAnsi"/>
          <w:sz w:val="20"/>
          <w:szCs w:val="20"/>
        </w:rPr>
        <w:t>author</w:t>
      </w:r>
      <w:proofErr w:type="spellEnd"/>
      <w:r w:rsidRPr="00EC67B7">
        <w:rPr>
          <w:rFonts w:asciiTheme="minorHAnsi" w:hAnsiTheme="minorHAnsi" w:cstheme="minorHAnsi"/>
          <w:sz w:val="20"/>
          <w:szCs w:val="20"/>
        </w:rPr>
        <w:t>:</w:t>
      </w:r>
      <w:r w:rsidRPr="00EC67B7">
        <w:rPr>
          <w:rFonts w:asciiTheme="minorHAnsi" w:hAnsiTheme="minorHAnsi" w:cstheme="minorHAnsi"/>
          <w:b w:val="0"/>
          <w:sz w:val="20"/>
          <w:szCs w:val="20"/>
        </w:rPr>
        <w:t xml:space="preserve"> Loek AW de Jong, Geert Grooteplein Zuid 10, 6525GA, Nijmegen, The Netherlands. </w:t>
      </w:r>
      <w:r w:rsidRPr="00EC67B7">
        <w:rPr>
          <w:rFonts w:asciiTheme="minorHAnsi" w:hAnsiTheme="minorHAnsi" w:cstheme="minorHAnsi"/>
          <w:b w:val="0"/>
          <w:sz w:val="20"/>
          <w:szCs w:val="20"/>
          <w:lang w:val="en-GB"/>
        </w:rPr>
        <w:t>Tel. +31 24 361 6405; Fax. +31 24 366 8755; E-mail: Loek.deJong@radboudumc.nl</w:t>
      </w:r>
    </w:p>
    <w:p w14:paraId="5E96F706" w14:textId="77777777" w:rsidR="00D16852" w:rsidRPr="00252E46" w:rsidRDefault="00D16852">
      <w:pPr>
        <w:rPr>
          <w:rFonts w:ascii="Helvetica" w:hAnsi="Helvetica" w:cs="Times New Roman"/>
          <w:b/>
          <w:bCs/>
          <w:color w:val="1C1D1E"/>
          <w:sz w:val="24"/>
          <w:szCs w:val="24"/>
          <w:lang w:val="en-US"/>
        </w:rPr>
      </w:pPr>
    </w:p>
    <w:p w14:paraId="51CBDB52" w14:textId="77777777" w:rsidR="00D16852" w:rsidRPr="00252E46" w:rsidRDefault="00D16852">
      <w:pPr>
        <w:rPr>
          <w:rFonts w:ascii="Helvetica" w:hAnsi="Helvetica" w:cs="Times New Roman"/>
          <w:b/>
          <w:bCs/>
          <w:sz w:val="18"/>
          <w:szCs w:val="18"/>
          <w:lang w:val="en-GB"/>
        </w:rPr>
      </w:pPr>
      <w:r w:rsidRPr="00252E46">
        <w:rPr>
          <w:rFonts w:ascii="Helvetica" w:hAnsi="Helvetica" w:cs="Times New Roman"/>
          <w:b/>
          <w:bCs/>
          <w:sz w:val="18"/>
          <w:szCs w:val="18"/>
          <w:lang w:val="en-GB"/>
        </w:rPr>
        <w:br w:type="page"/>
      </w:r>
    </w:p>
    <w:p w14:paraId="2076472B" w14:textId="6DF0B77F" w:rsidR="002141A3" w:rsidRDefault="002141A3" w:rsidP="002141A3">
      <w:pPr>
        <w:rPr>
          <w:b/>
          <w:sz w:val="18"/>
          <w:szCs w:val="18"/>
          <w:lang w:val="en-US" w:bidi="en-US"/>
        </w:rPr>
      </w:pPr>
      <w:r w:rsidRPr="002141A3">
        <w:rPr>
          <w:b/>
          <w:sz w:val="18"/>
          <w:szCs w:val="18"/>
          <w:lang w:val="en-US" w:bidi="en-US"/>
        </w:rPr>
        <w:lastRenderedPageBreak/>
        <w:t>Supplementa</w:t>
      </w:r>
      <w:r w:rsidR="00B076A0">
        <w:rPr>
          <w:b/>
          <w:sz w:val="18"/>
          <w:szCs w:val="18"/>
          <w:lang w:val="en-US" w:bidi="en-US"/>
        </w:rPr>
        <w:t>l</w:t>
      </w:r>
      <w:r w:rsidRPr="002141A3">
        <w:rPr>
          <w:b/>
          <w:sz w:val="18"/>
          <w:szCs w:val="18"/>
          <w:lang w:val="en-US" w:bidi="en-US"/>
        </w:rPr>
        <w:t xml:space="preserve"> Table </w:t>
      </w:r>
      <w:r>
        <w:rPr>
          <w:b/>
          <w:sz w:val="18"/>
          <w:szCs w:val="18"/>
          <w:lang w:val="en-US" w:bidi="en-US"/>
        </w:rPr>
        <w:t>S1.</w:t>
      </w:r>
      <w:r w:rsidRPr="002141A3">
        <w:rPr>
          <w:b/>
          <w:sz w:val="18"/>
          <w:szCs w:val="18"/>
          <w:lang w:val="en-US" w:bidi="en-US"/>
        </w:rPr>
        <w:t xml:space="preserve"> Population pharmacokinetic parameter corresponding to the final model</w:t>
      </w:r>
      <w:r w:rsidR="00B076A0">
        <w:rPr>
          <w:b/>
          <w:sz w:val="18"/>
          <w:szCs w:val="18"/>
          <w:lang w:val="en-US" w:bidi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2141A3" w14:paraId="22915E79" w14:textId="77777777" w:rsidTr="00DF76D5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B73993C" w14:textId="14CCAFC2" w:rsidR="002141A3" w:rsidRPr="00DF76D5" w:rsidRDefault="002141A3" w:rsidP="002141A3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/>
                <w:sz w:val="20"/>
                <w:szCs w:val="20"/>
              </w:rPr>
              <w:t xml:space="preserve">Parameters 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CCA57A8" w14:textId="0B7F6CE3" w:rsidR="002141A3" w:rsidRPr="00DF76D5" w:rsidRDefault="002141A3" w:rsidP="002141A3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/>
                <w:sz w:val="20"/>
                <w:szCs w:val="20"/>
              </w:rPr>
              <w:t xml:space="preserve">Units 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9919F19" w14:textId="3280F7EA" w:rsidR="002141A3" w:rsidRPr="00DF76D5" w:rsidRDefault="002141A3" w:rsidP="002141A3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proofErr w:type="spellStart"/>
            <w:r w:rsidRPr="00DF76D5">
              <w:rPr>
                <w:rFonts w:cstheme="minorHAnsi"/>
                <w:b/>
                <w:sz w:val="20"/>
                <w:szCs w:val="20"/>
              </w:rPr>
              <w:t>Final</w:t>
            </w:r>
            <w:proofErr w:type="spellEnd"/>
            <w:r w:rsidRPr="00DF76D5">
              <w:rPr>
                <w:rFonts w:cstheme="minorHAnsi"/>
                <w:b/>
                <w:sz w:val="20"/>
                <w:szCs w:val="20"/>
              </w:rPr>
              <w:t xml:space="preserve"> model (% RSE) [</w:t>
            </w:r>
            <w:proofErr w:type="spellStart"/>
            <w:r w:rsidRPr="00DF76D5">
              <w:rPr>
                <w:rFonts w:cstheme="minorHAnsi"/>
                <w:b/>
                <w:sz w:val="20"/>
                <w:szCs w:val="20"/>
              </w:rPr>
              <w:t>shrinkage</w:t>
            </w:r>
            <w:proofErr w:type="spellEnd"/>
            <w:r w:rsidRPr="00DF76D5">
              <w:rPr>
                <w:rFonts w:cstheme="minorHAnsi"/>
                <w:b/>
                <w:sz w:val="20"/>
                <w:szCs w:val="20"/>
              </w:rPr>
              <w:t>]</w:t>
            </w:r>
          </w:p>
        </w:tc>
      </w:tr>
      <w:tr w:rsidR="00DF76D5" w14:paraId="49D8E8EA" w14:textId="77777777" w:rsidTr="00DF76D5">
        <w:tc>
          <w:tcPr>
            <w:tcW w:w="3020" w:type="dxa"/>
            <w:tcBorders>
              <w:top w:val="single" w:sz="4" w:space="0" w:color="auto"/>
            </w:tcBorders>
          </w:tcPr>
          <w:p w14:paraId="3DE1FA02" w14:textId="3344611B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  <w:lang w:val="en-US"/>
              </w:rPr>
              <w:t>Ka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21410575" w14:textId="5EBE6820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h</w:t>
            </w:r>
            <w:r w:rsidRPr="00DF76D5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567B0E1A" w14:textId="799EC0B7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 xml:space="preserve">0.64 (14.2) </w:t>
            </w:r>
          </w:p>
        </w:tc>
      </w:tr>
      <w:tr w:rsidR="00DF76D5" w14:paraId="166738FA" w14:textId="77777777" w:rsidTr="00DF76D5">
        <w:tc>
          <w:tcPr>
            <w:tcW w:w="3020" w:type="dxa"/>
          </w:tcPr>
          <w:p w14:paraId="216C414F" w14:textId="09699BF6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DF76D5">
              <w:rPr>
                <w:rFonts w:cstheme="minorHAnsi"/>
                <w:sz w:val="20"/>
                <w:szCs w:val="20"/>
                <w:vertAlign w:val="subscript"/>
                <w:lang w:val="en-US"/>
              </w:rPr>
              <w:t>IP</w:t>
            </w:r>
          </w:p>
        </w:tc>
        <w:tc>
          <w:tcPr>
            <w:tcW w:w="3020" w:type="dxa"/>
          </w:tcPr>
          <w:p w14:paraId="5112478B" w14:textId="3DEE7B24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L</w:t>
            </w:r>
          </w:p>
        </w:tc>
        <w:tc>
          <w:tcPr>
            <w:tcW w:w="3020" w:type="dxa"/>
          </w:tcPr>
          <w:p w14:paraId="454F8327" w14:textId="5A5417DA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.26 (7.3)</w:t>
            </w:r>
          </w:p>
        </w:tc>
      </w:tr>
      <w:tr w:rsidR="00DF76D5" w14:paraId="3FD2AE5E" w14:textId="77777777" w:rsidTr="00DF76D5">
        <w:tc>
          <w:tcPr>
            <w:tcW w:w="3020" w:type="dxa"/>
          </w:tcPr>
          <w:p w14:paraId="11017F14" w14:textId="56FF5D9D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DF76D5">
              <w:rPr>
                <w:rFonts w:cstheme="minorHAnsi"/>
                <w:sz w:val="20"/>
                <w:szCs w:val="20"/>
                <w:vertAlign w:val="subscript"/>
                <w:lang w:val="en-US"/>
              </w:rPr>
              <w:t>UF</w:t>
            </w:r>
          </w:p>
        </w:tc>
        <w:tc>
          <w:tcPr>
            <w:tcW w:w="3020" w:type="dxa"/>
          </w:tcPr>
          <w:p w14:paraId="0174D4D9" w14:textId="00F6D7D1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L</w:t>
            </w:r>
          </w:p>
        </w:tc>
        <w:tc>
          <w:tcPr>
            <w:tcW w:w="3020" w:type="dxa"/>
          </w:tcPr>
          <w:p w14:paraId="7A162D3E" w14:textId="6723EB46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7.2 (17.1)</w:t>
            </w:r>
          </w:p>
        </w:tc>
      </w:tr>
      <w:tr w:rsidR="00DF76D5" w14:paraId="6BD7D573" w14:textId="77777777" w:rsidTr="00DF76D5">
        <w:tc>
          <w:tcPr>
            <w:tcW w:w="3020" w:type="dxa"/>
          </w:tcPr>
          <w:p w14:paraId="1078217F" w14:textId="7089F8EE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DF76D5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</w:t>
            </w:r>
            <w:r w:rsidRPr="00DF76D5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DF76D5">
              <w:rPr>
                <w:rFonts w:cstheme="minorHAnsi"/>
                <w:sz w:val="20"/>
                <w:szCs w:val="20"/>
                <w:lang w:val="en-US"/>
              </w:rPr>
              <w:t>f</w:t>
            </w:r>
            <w:r w:rsidRPr="00DF76D5">
              <w:rPr>
                <w:rFonts w:cstheme="minorHAnsi"/>
                <w:sz w:val="20"/>
                <w:szCs w:val="20"/>
                <w:vertAlign w:val="subscript"/>
                <w:lang w:val="en-US"/>
              </w:rPr>
              <w:t>bp</w:t>
            </w:r>
            <w:proofErr w:type="spellEnd"/>
            <w:r w:rsidRPr="00DF76D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0" w:type="dxa"/>
          </w:tcPr>
          <w:p w14:paraId="6BA9B457" w14:textId="18C22832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L</w:t>
            </w:r>
          </w:p>
        </w:tc>
        <w:tc>
          <w:tcPr>
            <w:tcW w:w="3020" w:type="dxa"/>
          </w:tcPr>
          <w:p w14:paraId="68785814" w14:textId="6805B78A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0.3 (14.2)</w:t>
            </w:r>
          </w:p>
        </w:tc>
      </w:tr>
      <w:tr w:rsidR="00DF76D5" w14:paraId="39F8AE25" w14:textId="77777777" w:rsidTr="00DF76D5">
        <w:tc>
          <w:tcPr>
            <w:tcW w:w="3020" w:type="dxa"/>
          </w:tcPr>
          <w:p w14:paraId="522482FB" w14:textId="7450D2F4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  <w:lang w:val="en-US"/>
              </w:rPr>
              <w:t>K24</w:t>
            </w:r>
          </w:p>
        </w:tc>
        <w:tc>
          <w:tcPr>
            <w:tcW w:w="3020" w:type="dxa"/>
          </w:tcPr>
          <w:p w14:paraId="5DC1A7BB" w14:textId="49AD8C2F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h</w:t>
            </w:r>
            <w:r w:rsidRPr="00DF76D5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20" w:type="dxa"/>
          </w:tcPr>
          <w:p w14:paraId="694C94E3" w14:textId="3E5F248A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0.406 (29.6)</w:t>
            </w:r>
          </w:p>
        </w:tc>
      </w:tr>
      <w:tr w:rsidR="00DF76D5" w14:paraId="55A31EAE" w14:textId="77777777" w:rsidTr="00DF76D5">
        <w:tc>
          <w:tcPr>
            <w:tcW w:w="3020" w:type="dxa"/>
          </w:tcPr>
          <w:p w14:paraId="143D8794" w14:textId="5412BD13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K42</w:t>
            </w:r>
          </w:p>
        </w:tc>
        <w:tc>
          <w:tcPr>
            <w:tcW w:w="3020" w:type="dxa"/>
          </w:tcPr>
          <w:p w14:paraId="1786ECD8" w14:textId="21E7CAE2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h</w:t>
            </w:r>
            <w:r w:rsidRPr="00DF76D5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20" w:type="dxa"/>
          </w:tcPr>
          <w:p w14:paraId="2E38D729" w14:textId="6309A230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0.0263 (41.4)</w:t>
            </w:r>
          </w:p>
        </w:tc>
      </w:tr>
      <w:tr w:rsidR="00DF76D5" w14:paraId="14D15B69" w14:textId="77777777" w:rsidTr="00DF76D5">
        <w:tc>
          <w:tcPr>
            <w:tcW w:w="3020" w:type="dxa"/>
          </w:tcPr>
          <w:p w14:paraId="6DDCCA6E" w14:textId="5E831CF2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K23</w:t>
            </w:r>
          </w:p>
        </w:tc>
        <w:tc>
          <w:tcPr>
            <w:tcW w:w="3020" w:type="dxa"/>
          </w:tcPr>
          <w:p w14:paraId="4A4EDA44" w14:textId="545EF17A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h</w:t>
            </w:r>
            <w:r w:rsidRPr="00DF76D5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20" w:type="dxa"/>
          </w:tcPr>
          <w:p w14:paraId="4E1849BB" w14:textId="03A00666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0.394 (9.4)</w:t>
            </w:r>
          </w:p>
        </w:tc>
      </w:tr>
      <w:tr w:rsidR="00DF76D5" w14:paraId="5B8F0B02" w14:textId="77777777" w:rsidTr="00DF76D5">
        <w:tc>
          <w:tcPr>
            <w:tcW w:w="3020" w:type="dxa"/>
          </w:tcPr>
          <w:p w14:paraId="395E8B83" w14:textId="3EEBF843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K30</w:t>
            </w:r>
          </w:p>
        </w:tc>
        <w:tc>
          <w:tcPr>
            <w:tcW w:w="3020" w:type="dxa"/>
          </w:tcPr>
          <w:p w14:paraId="7B1AEA3E" w14:textId="5962CA0F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h</w:t>
            </w:r>
            <w:r w:rsidRPr="00DF76D5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020" w:type="dxa"/>
          </w:tcPr>
          <w:p w14:paraId="52993B91" w14:textId="2D222D4E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0.033 (17.7)</w:t>
            </w:r>
          </w:p>
        </w:tc>
      </w:tr>
      <w:tr w:rsidR="00DF76D5" w14:paraId="5D05B48A" w14:textId="77777777" w:rsidTr="00DF76D5">
        <w:tc>
          <w:tcPr>
            <w:tcW w:w="3020" w:type="dxa"/>
          </w:tcPr>
          <w:p w14:paraId="544DCF7C" w14:textId="77777777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481DBDAF" w14:textId="77777777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802C328" w14:textId="77777777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76D5" w14:paraId="1212BD15" w14:textId="77777777" w:rsidTr="00DF76D5">
        <w:tc>
          <w:tcPr>
            <w:tcW w:w="3020" w:type="dxa"/>
          </w:tcPr>
          <w:p w14:paraId="5417B880" w14:textId="39412C15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IIV Ka</w:t>
            </w:r>
          </w:p>
        </w:tc>
        <w:tc>
          <w:tcPr>
            <w:tcW w:w="3020" w:type="dxa"/>
          </w:tcPr>
          <w:p w14:paraId="2D0DD7A6" w14:textId="6B8CD3A4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0716D5BF" w14:textId="614D1A64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4.5 (31.6) [12.2]</w:t>
            </w:r>
          </w:p>
        </w:tc>
      </w:tr>
      <w:tr w:rsidR="00DF76D5" w14:paraId="05EB0FAF" w14:textId="77777777" w:rsidTr="00DF76D5">
        <w:tc>
          <w:tcPr>
            <w:tcW w:w="3020" w:type="dxa"/>
          </w:tcPr>
          <w:p w14:paraId="093F18C2" w14:textId="3375A008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IIV K24</w:t>
            </w:r>
          </w:p>
        </w:tc>
        <w:tc>
          <w:tcPr>
            <w:tcW w:w="3020" w:type="dxa"/>
          </w:tcPr>
          <w:p w14:paraId="54A57017" w14:textId="14A018E1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69CA033C" w14:textId="65FA4910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35.6 (28.5) [13.4]</w:t>
            </w:r>
          </w:p>
        </w:tc>
      </w:tr>
      <w:tr w:rsidR="00DF76D5" w14:paraId="4B091AAE" w14:textId="77777777" w:rsidTr="00DF76D5">
        <w:tc>
          <w:tcPr>
            <w:tcW w:w="3020" w:type="dxa"/>
          </w:tcPr>
          <w:p w14:paraId="6AA5FDF4" w14:textId="20D76BF8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IIV K42</w:t>
            </w:r>
          </w:p>
        </w:tc>
        <w:tc>
          <w:tcPr>
            <w:tcW w:w="3020" w:type="dxa"/>
          </w:tcPr>
          <w:p w14:paraId="7D0C77BE" w14:textId="4F187C97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625AA8C3" w14:textId="4DD1E9BE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9.1 (68.4) [67.8]</w:t>
            </w:r>
          </w:p>
        </w:tc>
      </w:tr>
      <w:tr w:rsidR="00DF76D5" w14:paraId="54486491" w14:textId="77777777" w:rsidTr="00DF76D5">
        <w:tc>
          <w:tcPr>
            <w:tcW w:w="3020" w:type="dxa"/>
          </w:tcPr>
          <w:p w14:paraId="1BFB128C" w14:textId="0EFE72DF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IIV K23</w:t>
            </w:r>
          </w:p>
        </w:tc>
        <w:tc>
          <w:tcPr>
            <w:tcW w:w="3020" w:type="dxa"/>
          </w:tcPr>
          <w:p w14:paraId="0A035244" w14:textId="79708DCF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3C77A02B" w14:textId="0900EC54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6.4 (63.4) [60.4]</w:t>
            </w:r>
          </w:p>
        </w:tc>
      </w:tr>
      <w:tr w:rsidR="00DF76D5" w14:paraId="20F7C50D" w14:textId="77777777" w:rsidTr="00DF76D5">
        <w:tc>
          <w:tcPr>
            <w:tcW w:w="3020" w:type="dxa"/>
          </w:tcPr>
          <w:p w14:paraId="5E786E4E" w14:textId="7D9FEBEA" w:rsidR="00DF76D5" w:rsidRPr="00DF76D5" w:rsidRDefault="00DF76D5" w:rsidP="00DF76D5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F76D5">
              <w:rPr>
                <w:rFonts w:cstheme="minorHAnsi"/>
                <w:sz w:val="20"/>
                <w:szCs w:val="20"/>
              </w:rPr>
              <w:t>IIV  V</w:t>
            </w:r>
            <w:r w:rsidRPr="00DF76D5">
              <w:rPr>
                <w:rFonts w:cstheme="minorHAnsi"/>
                <w:sz w:val="20"/>
                <w:szCs w:val="20"/>
                <w:vertAlign w:val="subscript"/>
              </w:rPr>
              <w:t>B</w:t>
            </w:r>
            <w:r w:rsidRPr="00DF76D5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DF76D5">
              <w:rPr>
                <w:rFonts w:cstheme="minorHAnsi"/>
                <w:sz w:val="20"/>
                <w:szCs w:val="20"/>
              </w:rPr>
              <w:t>f</w:t>
            </w:r>
            <w:r w:rsidRPr="00DF76D5">
              <w:rPr>
                <w:rFonts w:cstheme="minorHAnsi"/>
                <w:sz w:val="20"/>
                <w:szCs w:val="20"/>
                <w:vertAlign w:val="subscript"/>
              </w:rPr>
              <w:t>bp</w:t>
            </w:r>
            <w:proofErr w:type="spellEnd"/>
          </w:p>
        </w:tc>
        <w:tc>
          <w:tcPr>
            <w:tcW w:w="3020" w:type="dxa"/>
          </w:tcPr>
          <w:p w14:paraId="4D2C9A53" w14:textId="6DFD400C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432942E3" w14:textId="0376FEE1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18.2 (33.1) [17.6]</w:t>
            </w:r>
          </w:p>
        </w:tc>
      </w:tr>
      <w:tr w:rsidR="00DF76D5" w14:paraId="2A9F9525" w14:textId="77777777" w:rsidTr="00DF76D5">
        <w:tc>
          <w:tcPr>
            <w:tcW w:w="3020" w:type="dxa"/>
          </w:tcPr>
          <w:p w14:paraId="4B1A6CF1" w14:textId="77777777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4FD236FC" w14:textId="77777777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3020" w:type="dxa"/>
          </w:tcPr>
          <w:p w14:paraId="4E944ECB" w14:textId="77777777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76D5" w14:paraId="22DB6C77" w14:textId="77777777" w:rsidTr="00DF76D5">
        <w:tc>
          <w:tcPr>
            <w:tcW w:w="3020" w:type="dxa"/>
          </w:tcPr>
          <w:p w14:paraId="2E0A154C" w14:textId="53EB2841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ε</w:t>
            </w:r>
            <w:r w:rsidRPr="00DF76D5">
              <w:rPr>
                <w:rFonts w:cstheme="minorHAnsi"/>
                <w:sz w:val="20"/>
                <w:szCs w:val="20"/>
                <w:lang w:val="en-US"/>
              </w:rPr>
              <w:t xml:space="preserve"> peritoneal</w:t>
            </w:r>
          </w:p>
        </w:tc>
        <w:tc>
          <w:tcPr>
            <w:tcW w:w="3020" w:type="dxa"/>
          </w:tcPr>
          <w:p w14:paraId="53DFDCE0" w14:textId="278F0452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4E29562A" w14:textId="6C2320D5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14.2 (64.4) [19.2]</w:t>
            </w:r>
          </w:p>
        </w:tc>
      </w:tr>
      <w:tr w:rsidR="00DF76D5" w14:paraId="7CA7A1FF" w14:textId="77777777" w:rsidTr="00DF76D5">
        <w:tc>
          <w:tcPr>
            <w:tcW w:w="3020" w:type="dxa"/>
          </w:tcPr>
          <w:p w14:paraId="78F2FFF9" w14:textId="7F741F39" w:rsidR="00DF76D5" w:rsidRPr="00DF76D5" w:rsidRDefault="00DF76D5" w:rsidP="00DF76D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ε</w:t>
            </w:r>
            <w:r w:rsidRPr="00DF76D5">
              <w:rPr>
                <w:rFonts w:cstheme="minorHAnsi"/>
                <w:sz w:val="20"/>
                <w:szCs w:val="20"/>
                <w:lang w:val="en-US"/>
              </w:rPr>
              <w:t xml:space="preserve"> UF plasma</w:t>
            </w:r>
          </w:p>
        </w:tc>
        <w:tc>
          <w:tcPr>
            <w:tcW w:w="3020" w:type="dxa"/>
          </w:tcPr>
          <w:p w14:paraId="1D52F8C2" w14:textId="34A59049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</w:tcPr>
          <w:p w14:paraId="131DE35A" w14:textId="1AAF6D03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9.2 (31.2) [7.4]</w:t>
            </w:r>
          </w:p>
        </w:tc>
      </w:tr>
      <w:tr w:rsidR="00DF76D5" w14:paraId="424C8936" w14:textId="77777777" w:rsidTr="00DF76D5">
        <w:tc>
          <w:tcPr>
            <w:tcW w:w="3020" w:type="dxa"/>
            <w:tcBorders>
              <w:bottom w:val="single" w:sz="4" w:space="0" w:color="auto"/>
            </w:tcBorders>
          </w:tcPr>
          <w:p w14:paraId="5DD7D9C8" w14:textId="19E2DB0D" w:rsidR="00DF76D5" w:rsidRPr="00DF76D5" w:rsidRDefault="00DF76D5" w:rsidP="00DF76D5">
            <w:pPr>
              <w:rPr>
                <w:rFonts w:cstheme="minorHAnsi"/>
                <w:sz w:val="20"/>
                <w:szCs w:val="20"/>
              </w:rPr>
            </w:pPr>
            <w:r w:rsidRPr="00DF76D5">
              <w:rPr>
                <w:rFonts w:cstheme="minorHAnsi"/>
                <w:sz w:val="20"/>
                <w:szCs w:val="20"/>
              </w:rPr>
              <w:t>ε</w:t>
            </w:r>
            <w:r w:rsidRPr="00DF76D5">
              <w:rPr>
                <w:rFonts w:cstheme="minorHAnsi"/>
                <w:sz w:val="20"/>
                <w:szCs w:val="20"/>
                <w:lang w:val="en-US"/>
              </w:rPr>
              <w:t xml:space="preserve"> bound plasma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CCABD00" w14:textId="4E9D19D5" w:rsidR="00DF76D5" w:rsidRPr="00DF76D5" w:rsidRDefault="00DF76D5" w:rsidP="00DF76D5">
            <w:pPr>
              <w:rPr>
                <w:rFonts w:cstheme="minorHAnsi"/>
                <w:bCs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bCs/>
                <w:sz w:val="20"/>
                <w:szCs w:val="20"/>
                <w:lang w:val="en-US" w:bidi="en-US"/>
              </w:rPr>
              <w:t>%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8C17FB1" w14:textId="56F5D9A4" w:rsidR="00DF76D5" w:rsidRPr="00DF76D5" w:rsidRDefault="00DF76D5" w:rsidP="00DF76D5">
            <w:pPr>
              <w:rPr>
                <w:rFonts w:cstheme="minorHAnsi"/>
                <w:b/>
                <w:sz w:val="20"/>
                <w:szCs w:val="20"/>
                <w:lang w:val="en-US" w:bidi="en-US"/>
              </w:rPr>
            </w:pPr>
            <w:r w:rsidRPr="00DF76D5">
              <w:rPr>
                <w:rFonts w:cstheme="minorHAnsi"/>
                <w:sz w:val="20"/>
                <w:szCs w:val="20"/>
              </w:rPr>
              <w:t>26.1 (23.5) [6.9]</w:t>
            </w:r>
          </w:p>
        </w:tc>
      </w:tr>
    </w:tbl>
    <w:p w14:paraId="1677F08E" w14:textId="0A01C9CA" w:rsidR="002141A3" w:rsidRPr="00DF76D5" w:rsidRDefault="00DF76D5" w:rsidP="002141A3">
      <w:pPr>
        <w:rPr>
          <w:b/>
          <w:sz w:val="20"/>
          <w:szCs w:val="20"/>
          <w:lang w:val="en-US" w:bidi="en-US"/>
        </w:rPr>
      </w:pPr>
      <w:r w:rsidRPr="00DF76D5">
        <w:rPr>
          <w:rFonts w:cstheme="minorHAnsi"/>
          <w:sz w:val="20"/>
          <w:szCs w:val="20"/>
          <w:lang w:val="en-US"/>
        </w:rPr>
        <w:t>K</w:t>
      </w:r>
      <w:r w:rsidRPr="00DF76D5">
        <w:rPr>
          <w:rFonts w:cstheme="minorHAnsi"/>
          <w:sz w:val="20"/>
          <w:szCs w:val="20"/>
          <w:vertAlign w:val="subscript"/>
          <w:lang w:val="en-US"/>
        </w:rPr>
        <w:t>a</w:t>
      </w:r>
      <w:r w:rsidRPr="00DF76D5">
        <w:rPr>
          <w:rFonts w:cstheme="minorHAnsi"/>
          <w:sz w:val="20"/>
          <w:szCs w:val="20"/>
          <w:lang w:val="en-US"/>
        </w:rPr>
        <w:t> = absorption constant, V</w:t>
      </w:r>
      <w:r w:rsidRPr="00DF76D5">
        <w:rPr>
          <w:rFonts w:cstheme="minorHAnsi"/>
          <w:sz w:val="20"/>
          <w:szCs w:val="20"/>
          <w:vertAlign w:val="subscript"/>
          <w:lang w:val="en-US"/>
        </w:rPr>
        <w:t xml:space="preserve">IP </w:t>
      </w:r>
      <w:r w:rsidRPr="00DF76D5">
        <w:rPr>
          <w:rFonts w:cstheme="minorHAnsi"/>
          <w:sz w:val="20"/>
          <w:szCs w:val="20"/>
          <w:lang w:val="en-US"/>
        </w:rPr>
        <w:t>= peritoneal volume, V</w:t>
      </w:r>
      <w:r w:rsidRPr="00DF76D5">
        <w:rPr>
          <w:rFonts w:cstheme="minorHAnsi"/>
          <w:sz w:val="20"/>
          <w:szCs w:val="20"/>
          <w:vertAlign w:val="subscript"/>
          <w:lang w:val="en-US"/>
        </w:rPr>
        <w:t>UF</w:t>
      </w:r>
      <w:r w:rsidRPr="00DF76D5">
        <w:rPr>
          <w:rFonts w:cstheme="minorHAnsi"/>
          <w:sz w:val="20"/>
          <w:szCs w:val="20"/>
          <w:lang w:val="en-US"/>
        </w:rPr>
        <w:t xml:space="preserve"> = ultrafiltered plasma volume, K24 = transfer constant between ultrafiltered plasma compartment and peripheral compartment, K42 = transfer constant between peripheral compartment and ultrafiltered plasma compartment, K23 = plasma protein binding constant expressed, K30 = elimination constant of cisplatin bound, V</w:t>
      </w:r>
      <w:r w:rsidRPr="00DF76D5">
        <w:rPr>
          <w:rFonts w:cstheme="minorHAnsi"/>
          <w:sz w:val="20"/>
          <w:szCs w:val="20"/>
          <w:vertAlign w:val="subscript"/>
          <w:lang w:val="en-US"/>
        </w:rPr>
        <w:t>B</w:t>
      </w:r>
      <w:r w:rsidRPr="00DF76D5">
        <w:rPr>
          <w:rFonts w:cstheme="minorHAnsi"/>
          <w:sz w:val="20"/>
          <w:szCs w:val="20"/>
          <w:lang w:val="en-US"/>
        </w:rPr>
        <w:t>/</w:t>
      </w:r>
      <w:proofErr w:type="spellStart"/>
      <w:r w:rsidRPr="00DF76D5">
        <w:rPr>
          <w:rFonts w:cstheme="minorHAnsi"/>
          <w:sz w:val="20"/>
          <w:szCs w:val="20"/>
          <w:lang w:val="en-US"/>
        </w:rPr>
        <w:t>f</w:t>
      </w:r>
      <w:r w:rsidRPr="00DF76D5">
        <w:rPr>
          <w:rFonts w:cstheme="minorHAnsi"/>
          <w:sz w:val="20"/>
          <w:szCs w:val="20"/>
          <w:vertAlign w:val="subscript"/>
          <w:lang w:val="en-US"/>
        </w:rPr>
        <w:t>bp</w:t>
      </w:r>
      <w:proofErr w:type="spellEnd"/>
      <w:r w:rsidRPr="00DF76D5">
        <w:rPr>
          <w:rFonts w:cstheme="minorHAnsi"/>
          <w:sz w:val="20"/>
          <w:szCs w:val="20"/>
          <w:lang w:val="en-US"/>
        </w:rPr>
        <w:t xml:space="preserve">= apparent bound plasma volume, IIV = interindividual variability, </w:t>
      </w:r>
      <w:r w:rsidRPr="00DF76D5">
        <w:rPr>
          <w:rFonts w:cstheme="minorHAnsi"/>
          <w:sz w:val="20"/>
          <w:szCs w:val="20"/>
        </w:rPr>
        <w:t>ε</w:t>
      </w:r>
      <w:r w:rsidRPr="00DF76D5">
        <w:rPr>
          <w:rFonts w:cstheme="minorHAnsi"/>
          <w:sz w:val="20"/>
          <w:szCs w:val="20"/>
          <w:lang w:val="en-US"/>
        </w:rPr>
        <w:t xml:space="preserve"> = proportional residual error</w:t>
      </w:r>
    </w:p>
    <w:p w14:paraId="47A07733" w14:textId="77777777" w:rsidR="002141A3" w:rsidRDefault="002141A3" w:rsidP="002141A3">
      <w:pPr>
        <w:spacing w:line="480" w:lineRule="auto"/>
        <w:rPr>
          <w:rFonts w:cstheme="minorHAnsi"/>
          <w:lang w:val="en-US" w:bidi="en-US"/>
        </w:rPr>
      </w:pPr>
    </w:p>
    <w:p w14:paraId="34C1A060" w14:textId="77777777" w:rsidR="002141A3" w:rsidRPr="00DF76D5" w:rsidRDefault="002141A3" w:rsidP="002141A3">
      <w:pPr>
        <w:jc w:val="both"/>
        <w:rPr>
          <w:rFonts w:cstheme="minorHAnsi"/>
          <w:lang w:val="en-US"/>
        </w:rPr>
      </w:pPr>
    </w:p>
    <w:p w14:paraId="033245DD" w14:textId="77777777" w:rsidR="002141A3" w:rsidRPr="00DF76D5" w:rsidRDefault="002141A3" w:rsidP="002141A3">
      <w:pPr>
        <w:jc w:val="both"/>
        <w:rPr>
          <w:rFonts w:cstheme="minorHAnsi"/>
          <w:lang w:val="en-US"/>
        </w:rPr>
      </w:pPr>
    </w:p>
    <w:p w14:paraId="3AAEF199" w14:textId="77777777" w:rsidR="002141A3" w:rsidRPr="00DF76D5" w:rsidRDefault="002141A3" w:rsidP="002141A3">
      <w:pPr>
        <w:jc w:val="both"/>
        <w:rPr>
          <w:rFonts w:cstheme="minorHAnsi"/>
          <w:lang w:val="en-US"/>
        </w:rPr>
      </w:pPr>
    </w:p>
    <w:p w14:paraId="64774AE8" w14:textId="77777777" w:rsidR="002141A3" w:rsidRPr="00DF76D5" w:rsidRDefault="002141A3" w:rsidP="002141A3">
      <w:pPr>
        <w:jc w:val="both"/>
        <w:rPr>
          <w:rFonts w:cstheme="minorHAnsi"/>
          <w:lang w:val="en-US"/>
        </w:rPr>
      </w:pPr>
    </w:p>
    <w:p w14:paraId="49E31473" w14:textId="77777777" w:rsidR="002141A3" w:rsidRDefault="002141A3" w:rsidP="002141A3">
      <w:pPr>
        <w:rPr>
          <w:rFonts w:ascii="Helvetica" w:hAnsi="Helvetica" w:cs="Arial"/>
          <w:color w:val="1C1D1E"/>
          <w:sz w:val="20"/>
          <w:szCs w:val="20"/>
          <w:lang w:val="en-US"/>
        </w:rPr>
      </w:pPr>
    </w:p>
    <w:p w14:paraId="27945B6B" w14:textId="77777777" w:rsidR="002141A3" w:rsidRPr="00252E46" w:rsidRDefault="002141A3" w:rsidP="002141A3">
      <w:pPr>
        <w:rPr>
          <w:rFonts w:ascii="Helvetica" w:hAnsi="Helvetica" w:cs="Arial"/>
          <w:color w:val="1C1D1E"/>
          <w:sz w:val="20"/>
          <w:szCs w:val="20"/>
          <w:lang w:val="en-US"/>
        </w:rPr>
      </w:pPr>
    </w:p>
    <w:p w14:paraId="090B37F6" w14:textId="77777777" w:rsidR="002141A3" w:rsidRDefault="002141A3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cstheme="minorHAnsi"/>
          <w:b/>
          <w:bCs/>
          <w:sz w:val="18"/>
          <w:szCs w:val="18"/>
          <w:lang w:val="en-GB"/>
        </w:rPr>
        <w:br w:type="page"/>
      </w:r>
    </w:p>
    <w:p w14:paraId="30C1CA14" w14:textId="3EB035C2" w:rsidR="00CD3921" w:rsidRPr="00EC67B7" w:rsidRDefault="00D16852" w:rsidP="00CD3921">
      <w:pPr>
        <w:rPr>
          <w:rFonts w:cstheme="minorHAnsi"/>
          <w:b/>
          <w:bCs/>
          <w:color w:val="1C1D1E"/>
          <w:sz w:val="18"/>
          <w:szCs w:val="18"/>
          <w:lang w:val="en-GB"/>
        </w:rPr>
      </w:pPr>
      <w:r w:rsidRPr="00EC67B7">
        <w:rPr>
          <w:rFonts w:cstheme="minorHAnsi"/>
          <w:b/>
          <w:bCs/>
          <w:sz w:val="18"/>
          <w:szCs w:val="18"/>
          <w:lang w:val="en-GB"/>
        </w:rPr>
        <w:lastRenderedPageBreak/>
        <w:t>Supplemental Table S</w:t>
      </w:r>
      <w:r w:rsidR="002141A3">
        <w:rPr>
          <w:rFonts w:cstheme="minorHAnsi"/>
          <w:b/>
          <w:bCs/>
          <w:sz w:val="18"/>
          <w:szCs w:val="18"/>
          <w:lang w:val="en-GB"/>
        </w:rPr>
        <w:t>2</w:t>
      </w:r>
      <w:r w:rsidR="00CD3921" w:rsidRPr="00EC67B7">
        <w:rPr>
          <w:rFonts w:cstheme="minorHAnsi"/>
          <w:b/>
          <w:bCs/>
          <w:sz w:val="18"/>
          <w:szCs w:val="18"/>
          <w:lang w:val="en-GB"/>
        </w:rPr>
        <w:t xml:space="preserve">. </w:t>
      </w:r>
      <w:r w:rsidR="00CD3921" w:rsidRPr="00EC67B7">
        <w:rPr>
          <w:rFonts w:cstheme="minorHAnsi"/>
          <w:b/>
          <w:bCs/>
          <w:color w:val="1C1D1E"/>
          <w:sz w:val="18"/>
          <w:szCs w:val="18"/>
          <w:lang w:val="en-GB"/>
        </w:rPr>
        <w:t>Intraperitoneal treatment schedul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417"/>
        <w:gridCol w:w="2686"/>
      </w:tblGrid>
      <w:tr w:rsidR="00CD3921" w:rsidRPr="00EC67B7" w14:paraId="23577F93" w14:textId="77777777" w:rsidTr="001A669D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C893D14" w14:textId="15B6E31B" w:rsidR="00CD3921" w:rsidRPr="00EC67B7" w:rsidRDefault="00CD3921">
            <w:pPr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  <w:t>Dru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2F7DE4" w14:textId="19D44595" w:rsidR="00CD3921" w:rsidRPr="00EC67B7" w:rsidRDefault="00CD3921">
            <w:pPr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  <w:t>Volume (mL)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77F8EAE0" w14:textId="0BB059E4" w:rsidR="00CD3921" w:rsidRPr="00EC67B7" w:rsidRDefault="00CD3921">
            <w:pPr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b/>
                <w:bCs/>
                <w:color w:val="1C1D1E"/>
                <w:sz w:val="20"/>
                <w:szCs w:val="20"/>
                <w:lang w:val="en-GB"/>
              </w:rPr>
              <w:t>Administration time (min)</w:t>
            </w:r>
            <w:r w:rsidR="00FE5B77" w:rsidRPr="00EC67B7">
              <w:rPr>
                <w:rFonts w:cstheme="minorHAnsi"/>
                <w:b/>
                <w:bCs/>
                <w:color w:val="1C1D1E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D3921" w:rsidRPr="00263CFA" w14:paraId="0BCF6B34" w14:textId="77777777" w:rsidTr="001A669D">
        <w:tc>
          <w:tcPr>
            <w:tcW w:w="9060" w:type="dxa"/>
            <w:gridSpan w:val="3"/>
            <w:tcBorders>
              <w:top w:val="single" w:sz="4" w:space="0" w:color="auto"/>
            </w:tcBorders>
          </w:tcPr>
          <w:p w14:paraId="7E3D2C0A" w14:textId="77212E9C" w:rsidR="00CD3921" w:rsidRPr="00EC67B7" w:rsidRDefault="001A669D">
            <w:pPr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 xml:space="preserve">Intraperitoneal </w:t>
            </w:r>
            <w:r w:rsidR="00CD3921"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>Cisplatin (day 2 of each cycle)</w:t>
            </w:r>
          </w:p>
        </w:tc>
      </w:tr>
      <w:tr w:rsidR="00CD3921" w:rsidRPr="00EC67B7" w14:paraId="14931781" w14:textId="77777777" w:rsidTr="001A669D">
        <w:tc>
          <w:tcPr>
            <w:tcW w:w="4957" w:type="dxa"/>
          </w:tcPr>
          <w:p w14:paraId="6EC5E8F7" w14:textId="0C8B72F5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1C0B97C9" w14:textId="29794BE6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500</w:t>
            </w:r>
          </w:p>
        </w:tc>
        <w:tc>
          <w:tcPr>
            <w:tcW w:w="2686" w:type="dxa"/>
          </w:tcPr>
          <w:p w14:paraId="39873F45" w14:textId="1855E707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15-20 </w:t>
            </w:r>
          </w:p>
        </w:tc>
      </w:tr>
      <w:tr w:rsidR="00CD3921" w:rsidRPr="00EC67B7" w14:paraId="0B20E8DE" w14:textId="77777777" w:rsidTr="001A669D">
        <w:tc>
          <w:tcPr>
            <w:tcW w:w="4957" w:type="dxa"/>
          </w:tcPr>
          <w:p w14:paraId="69F976BE" w14:textId="577535F2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C</w:t>
            </w:r>
            <w:r w:rsidR="00CD3921"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isplatin 100mg/m</w:t>
            </w:r>
            <w:r w:rsidR="00CD3921" w:rsidRPr="00EC67B7">
              <w:rPr>
                <w:rFonts w:cstheme="minorHAnsi"/>
                <w:color w:val="1C1D1E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="00CD3921"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in </w:t>
            </w:r>
            <w:r w:rsidR="00CD3921"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129105C0" w14:textId="26CBFD37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686" w:type="dxa"/>
          </w:tcPr>
          <w:p w14:paraId="224D50C9" w14:textId="0E40FF57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45-</w:t>
            </w:r>
            <w:r w:rsidR="00000968"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7</w:t>
            </w: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0 </w:t>
            </w:r>
          </w:p>
        </w:tc>
      </w:tr>
      <w:tr w:rsidR="00CD3921" w:rsidRPr="00EC67B7" w14:paraId="79C88150" w14:textId="77777777" w:rsidTr="001A669D">
        <w:tc>
          <w:tcPr>
            <w:tcW w:w="4957" w:type="dxa"/>
          </w:tcPr>
          <w:p w14:paraId="089248D2" w14:textId="2C3BC6F2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01767B90" w14:textId="255956B5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500</w:t>
            </w:r>
          </w:p>
        </w:tc>
        <w:tc>
          <w:tcPr>
            <w:tcW w:w="2686" w:type="dxa"/>
          </w:tcPr>
          <w:p w14:paraId="6F004E4B" w14:textId="2FD5FF6C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15-20 </w:t>
            </w:r>
          </w:p>
        </w:tc>
      </w:tr>
      <w:tr w:rsidR="00CD3921" w:rsidRPr="00263CFA" w14:paraId="26386D8A" w14:textId="77777777" w:rsidTr="001A669D">
        <w:tc>
          <w:tcPr>
            <w:tcW w:w="9060" w:type="dxa"/>
            <w:gridSpan w:val="3"/>
          </w:tcPr>
          <w:p w14:paraId="7BD873C8" w14:textId="77777777" w:rsidR="001A669D" w:rsidRPr="00EC67B7" w:rsidRDefault="001A669D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</w:p>
          <w:p w14:paraId="0C6BFF93" w14:textId="706E68D5" w:rsidR="00CD3921" w:rsidRPr="00EC67B7" w:rsidRDefault="001A669D">
            <w:pPr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 xml:space="preserve">Intraperitoneal </w:t>
            </w:r>
            <w:r w:rsidR="00CD3921"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 xml:space="preserve">Paclitaxel (day </w:t>
            </w:r>
            <w:r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>8</w:t>
            </w:r>
            <w:r w:rsidR="00CD3921" w:rsidRPr="00EC67B7">
              <w:rPr>
                <w:rFonts w:cstheme="minorHAnsi"/>
                <w:i/>
                <w:iCs/>
                <w:color w:val="1C1D1E"/>
                <w:sz w:val="20"/>
                <w:szCs w:val="20"/>
                <w:lang w:val="en-GB"/>
              </w:rPr>
              <w:t xml:space="preserve"> of each cycle)</w:t>
            </w:r>
          </w:p>
        </w:tc>
      </w:tr>
      <w:tr w:rsidR="00CD3921" w:rsidRPr="00EC67B7" w14:paraId="3C5F5360" w14:textId="77777777" w:rsidTr="001A669D">
        <w:tc>
          <w:tcPr>
            <w:tcW w:w="4957" w:type="dxa"/>
          </w:tcPr>
          <w:p w14:paraId="5DCF1761" w14:textId="20AF2AEC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6A819F58" w14:textId="16030E09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1000</w:t>
            </w:r>
          </w:p>
        </w:tc>
        <w:tc>
          <w:tcPr>
            <w:tcW w:w="2686" w:type="dxa"/>
          </w:tcPr>
          <w:p w14:paraId="6CC0D2AE" w14:textId="090E1FB5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45</w:t>
            </w:r>
          </w:p>
        </w:tc>
      </w:tr>
      <w:tr w:rsidR="00CD3921" w:rsidRPr="00EC67B7" w14:paraId="1C3D4492" w14:textId="77777777" w:rsidTr="001A669D">
        <w:tc>
          <w:tcPr>
            <w:tcW w:w="4957" w:type="dxa"/>
          </w:tcPr>
          <w:p w14:paraId="06225862" w14:textId="7B0E67AA" w:rsidR="00CD3921" w:rsidRPr="00EC67B7" w:rsidRDefault="00CD3921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6EA54E1D" w14:textId="387D3E2A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250</w:t>
            </w:r>
          </w:p>
        </w:tc>
        <w:tc>
          <w:tcPr>
            <w:tcW w:w="2686" w:type="dxa"/>
          </w:tcPr>
          <w:p w14:paraId="56B2964F" w14:textId="6B674615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10</w:t>
            </w:r>
            <w:r w:rsidR="001A669D"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-15</w:t>
            </w: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 </w:t>
            </w:r>
          </w:p>
        </w:tc>
      </w:tr>
      <w:tr w:rsidR="00CD3921" w:rsidRPr="00EC67B7" w14:paraId="4F621321" w14:textId="77777777" w:rsidTr="001A669D">
        <w:tc>
          <w:tcPr>
            <w:tcW w:w="4957" w:type="dxa"/>
          </w:tcPr>
          <w:p w14:paraId="40F2E0C5" w14:textId="72ABCCFB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 xml:space="preserve">Paclitaxel 60mg/m2 in </w:t>
            </w: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</w:tcPr>
          <w:p w14:paraId="40A5A9C0" w14:textId="754DF47A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250</w:t>
            </w:r>
          </w:p>
        </w:tc>
        <w:tc>
          <w:tcPr>
            <w:tcW w:w="2686" w:type="dxa"/>
          </w:tcPr>
          <w:p w14:paraId="2E6E0FD4" w14:textId="4D775266" w:rsidR="00CD3921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45</w:t>
            </w:r>
          </w:p>
        </w:tc>
      </w:tr>
      <w:tr w:rsidR="00C57BFC" w:rsidRPr="00EC67B7" w14:paraId="3FFDB670" w14:textId="77777777" w:rsidTr="001A669D">
        <w:tc>
          <w:tcPr>
            <w:tcW w:w="4957" w:type="dxa"/>
            <w:tcBorders>
              <w:bottom w:val="single" w:sz="4" w:space="0" w:color="auto"/>
            </w:tcBorders>
          </w:tcPr>
          <w:p w14:paraId="6251CC78" w14:textId="6C0FED47" w:rsidR="00C57BFC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eastAsia="Times New Roman" w:cstheme="minorHAnsi"/>
                <w:sz w:val="20"/>
                <w:szCs w:val="20"/>
                <w:lang w:val="en-GB"/>
              </w:rPr>
              <w:t>Sodium Chloride 0.9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1E0463" w14:textId="3B7F60BE" w:rsidR="00C57BFC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500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14:paraId="559B4047" w14:textId="38CF88D2" w:rsidR="00C57BFC" w:rsidRPr="00EC67B7" w:rsidRDefault="00C57BFC">
            <w:pPr>
              <w:rPr>
                <w:rFonts w:cstheme="minorHAnsi"/>
                <w:color w:val="1C1D1E"/>
                <w:sz w:val="20"/>
                <w:szCs w:val="20"/>
                <w:lang w:val="en-GB"/>
              </w:rPr>
            </w:pPr>
            <w:r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10</w:t>
            </w:r>
            <w:r w:rsidR="001A669D" w:rsidRPr="00EC67B7">
              <w:rPr>
                <w:rFonts w:cstheme="minorHAnsi"/>
                <w:color w:val="1C1D1E"/>
                <w:sz w:val="20"/>
                <w:szCs w:val="20"/>
                <w:lang w:val="en-GB"/>
              </w:rPr>
              <w:t>-15</w:t>
            </w:r>
          </w:p>
        </w:tc>
      </w:tr>
    </w:tbl>
    <w:p w14:paraId="32FFF5F4" w14:textId="54DF420C" w:rsidR="001B36D4" w:rsidRPr="00EC67B7" w:rsidRDefault="00FE5B77">
      <w:pPr>
        <w:rPr>
          <w:rFonts w:cstheme="minorHAnsi"/>
          <w:sz w:val="20"/>
          <w:szCs w:val="20"/>
          <w:lang w:val="en-GB"/>
        </w:rPr>
      </w:pPr>
      <w:r w:rsidRPr="00EC67B7">
        <w:rPr>
          <w:rFonts w:cstheme="minorHAnsi"/>
          <w:color w:val="1C1D1E"/>
          <w:sz w:val="20"/>
          <w:szCs w:val="20"/>
          <w:vertAlign w:val="superscript"/>
          <w:lang w:val="en-GB"/>
        </w:rPr>
        <w:t>1</w:t>
      </w:r>
      <w:r w:rsidR="00CD3921" w:rsidRPr="00EC67B7">
        <w:rPr>
          <w:rFonts w:cstheme="minorHAnsi"/>
          <w:color w:val="1C1D1E"/>
          <w:sz w:val="20"/>
          <w:szCs w:val="20"/>
          <w:lang w:val="en-GB"/>
        </w:rPr>
        <w:t xml:space="preserve"> Administration was performed </w:t>
      </w:r>
      <w:r w:rsidR="00CD3921" w:rsidRPr="00EC67B7">
        <w:rPr>
          <w:rFonts w:cstheme="minorHAnsi"/>
          <w:sz w:val="20"/>
          <w:szCs w:val="20"/>
          <w:lang w:val="en-GB"/>
        </w:rPr>
        <w:t>as rapidly as possible</w:t>
      </w:r>
      <w:r w:rsidR="001A669D" w:rsidRPr="00EC67B7">
        <w:rPr>
          <w:rFonts w:cstheme="minorHAnsi"/>
          <w:sz w:val="20"/>
          <w:szCs w:val="20"/>
          <w:lang w:val="en-GB"/>
        </w:rPr>
        <w:t xml:space="preserve"> but administration time differs between patients</w:t>
      </w:r>
      <w:r w:rsidR="00CD3921" w:rsidRPr="00EC67B7">
        <w:rPr>
          <w:rFonts w:cstheme="minorHAnsi"/>
          <w:sz w:val="20"/>
          <w:szCs w:val="20"/>
          <w:lang w:val="en-GB"/>
        </w:rPr>
        <w:t>.</w:t>
      </w:r>
    </w:p>
    <w:p w14:paraId="05BB2F14" w14:textId="46BC8091" w:rsidR="009B711E" w:rsidRPr="002141A3" w:rsidRDefault="009B711E" w:rsidP="002141A3">
      <w:pPr>
        <w:rPr>
          <w:rFonts w:ascii="Helvetica" w:hAnsi="Helvetica" w:cs="Arial"/>
          <w:b/>
          <w:bCs/>
          <w:color w:val="1C1D1E"/>
          <w:lang w:val="en-GB"/>
        </w:rPr>
      </w:pPr>
    </w:p>
    <w:sectPr w:rsidR="009B711E" w:rsidRPr="002141A3" w:rsidSect="006771A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8A4E9" w14:textId="77777777" w:rsidR="00E11F57" w:rsidRDefault="00E11F57" w:rsidP="000D15D5">
      <w:pPr>
        <w:spacing w:after="0" w:line="240" w:lineRule="auto"/>
      </w:pPr>
      <w:r>
        <w:separator/>
      </w:r>
    </w:p>
  </w:endnote>
  <w:endnote w:type="continuationSeparator" w:id="0">
    <w:p w14:paraId="157F0ADD" w14:textId="77777777" w:rsidR="00E11F57" w:rsidRDefault="00E11F57" w:rsidP="000D1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C7153" w14:textId="77777777" w:rsidR="00E11F57" w:rsidRDefault="00E11F57" w:rsidP="000D15D5">
      <w:pPr>
        <w:spacing w:after="0" w:line="240" w:lineRule="auto"/>
      </w:pPr>
      <w:r>
        <w:separator/>
      </w:r>
    </w:p>
  </w:footnote>
  <w:footnote w:type="continuationSeparator" w:id="0">
    <w:p w14:paraId="2678E50D" w14:textId="77777777" w:rsidR="00E11F57" w:rsidRDefault="00E11F57" w:rsidP="000D1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75500"/>
    <w:multiLevelType w:val="hybridMultilevel"/>
    <w:tmpl w:val="9BB01D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10B56"/>
    <w:multiLevelType w:val="multilevel"/>
    <w:tmpl w:val="21645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B94414"/>
    <w:multiLevelType w:val="hybridMultilevel"/>
    <w:tmpl w:val="F566F1CA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541029BE"/>
    <w:multiLevelType w:val="hybridMultilevel"/>
    <w:tmpl w:val="2BACDA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317706"/>
    <w:multiLevelType w:val="hybridMultilevel"/>
    <w:tmpl w:val="AF700070"/>
    <w:lvl w:ilvl="0" w:tplc="5F88640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018D1"/>
    <w:multiLevelType w:val="multilevel"/>
    <w:tmpl w:val="21645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BA6502"/>
    <w:multiLevelType w:val="multilevel"/>
    <w:tmpl w:val="B4F49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epsrswfesx4etf93vzptkp295f0xs920x&quot;&gt;Library HIPEC&lt;record-ids&gt;&lt;item&gt;17&lt;/item&gt;&lt;item&gt;29&lt;/item&gt;&lt;item&gt;71&lt;/item&gt;&lt;item&gt;72&lt;/item&gt;&lt;/record-ids&gt;&lt;/item&gt;&lt;/Libraries&gt;"/>
  </w:docVars>
  <w:rsids>
    <w:rsidRoot w:val="007E498E"/>
    <w:rsid w:val="00000968"/>
    <w:rsid w:val="00007726"/>
    <w:rsid w:val="00014820"/>
    <w:rsid w:val="00014F46"/>
    <w:rsid w:val="00016900"/>
    <w:rsid w:val="0002016B"/>
    <w:rsid w:val="000210BD"/>
    <w:rsid w:val="00021394"/>
    <w:rsid w:val="00021C69"/>
    <w:rsid w:val="00034A7C"/>
    <w:rsid w:val="00037729"/>
    <w:rsid w:val="00037755"/>
    <w:rsid w:val="0004343E"/>
    <w:rsid w:val="0004636A"/>
    <w:rsid w:val="00053170"/>
    <w:rsid w:val="000600A1"/>
    <w:rsid w:val="00065234"/>
    <w:rsid w:val="00066FCA"/>
    <w:rsid w:val="00067DBA"/>
    <w:rsid w:val="0007577F"/>
    <w:rsid w:val="000812EA"/>
    <w:rsid w:val="000863CE"/>
    <w:rsid w:val="00087ADF"/>
    <w:rsid w:val="00090ED6"/>
    <w:rsid w:val="00094642"/>
    <w:rsid w:val="00095479"/>
    <w:rsid w:val="00096323"/>
    <w:rsid w:val="000A1159"/>
    <w:rsid w:val="000A1636"/>
    <w:rsid w:val="000A7A0B"/>
    <w:rsid w:val="000B2132"/>
    <w:rsid w:val="000B7180"/>
    <w:rsid w:val="000B7CB6"/>
    <w:rsid w:val="000C2DF3"/>
    <w:rsid w:val="000C71A3"/>
    <w:rsid w:val="000D15D5"/>
    <w:rsid w:val="000D43A3"/>
    <w:rsid w:val="000D5464"/>
    <w:rsid w:val="000D65CA"/>
    <w:rsid w:val="000D6F46"/>
    <w:rsid w:val="000D74A4"/>
    <w:rsid w:val="000D769D"/>
    <w:rsid w:val="000E082F"/>
    <w:rsid w:val="000E2A1A"/>
    <w:rsid w:val="000E47AD"/>
    <w:rsid w:val="000E63F5"/>
    <w:rsid w:val="000E7614"/>
    <w:rsid w:val="000F18C1"/>
    <w:rsid w:val="000F289D"/>
    <w:rsid w:val="000F2B4B"/>
    <w:rsid w:val="000F5B35"/>
    <w:rsid w:val="000F6056"/>
    <w:rsid w:val="000F6FEA"/>
    <w:rsid w:val="00100EB3"/>
    <w:rsid w:val="00102142"/>
    <w:rsid w:val="00102508"/>
    <w:rsid w:val="00112C89"/>
    <w:rsid w:val="001131A6"/>
    <w:rsid w:val="00114355"/>
    <w:rsid w:val="00114993"/>
    <w:rsid w:val="00114E01"/>
    <w:rsid w:val="001213CE"/>
    <w:rsid w:val="00121932"/>
    <w:rsid w:val="001223E6"/>
    <w:rsid w:val="0013397B"/>
    <w:rsid w:val="00134C16"/>
    <w:rsid w:val="00140FAA"/>
    <w:rsid w:val="0014139E"/>
    <w:rsid w:val="001559A0"/>
    <w:rsid w:val="00157FF1"/>
    <w:rsid w:val="00160617"/>
    <w:rsid w:val="00161F86"/>
    <w:rsid w:val="00162086"/>
    <w:rsid w:val="00165A7D"/>
    <w:rsid w:val="00167BC3"/>
    <w:rsid w:val="00170634"/>
    <w:rsid w:val="00170DE9"/>
    <w:rsid w:val="00172733"/>
    <w:rsid w:val="00183B5E"/>
    <w:rsid w:val="00196B05"/>
    <w:rsid w:val="001A10EB"/>
    <w:rsid w:val="001A1856"/>
    <w:rsid w:val="001A230F"/>
    <w:rsid w:val="001A539E"/>
    <w:rsid w:val="001A624C"/>
    <w:rsid w:val="001A669D"/>
    <w:rsid w:val="001B085B"/>
    <w:rsid w:val="001B36D4"/>
    <w:rsid w:val="001B5642"/>
    <w:rsid w:val="001B7376"/>
    <w:rsid w:val="001C0242"/>
    <w:rsid w:val="001C500E"/>
    <w:rsid w:val="001C78BD"/>
    <w:rsid w:val="001D1891"/>
    <w:rsid w:val="001D27E0"/>
    <w:rsid w:val="001D29CC"/>
    <w:rsid w:val="001D3455"/>
    <w:rsid w:val="001D7FF5"/>
    <w:rsid w:val="001E0004"/>
    <w:rsid w:val="001E1CF9"/>
    <w:rsid w:val="001E5949"/>
    <w:rsid w:val="001E6761"/>
    <w:rsid w:val="001F1678"/>
    <w:rsid w:val="001F2405"/>
    <w:rsid w:val="001F50E7"/>
    <w:rsid w:val="001F5DD4"/>
    <w:rsid w:val="00200B3C"/>
    <w:rsid w:val="00202192"/>
    <w:rsid w:val="002023FC"/>
    <w:rsid w:val="00213FA7"/>
    <w:rsid w:val="002141A3"/>
    <w:rsid w:val="00216FCE"/>
    <w:rsid w:val="00222425"/>
    <w:rsid w:val="00224370"/>
    <w:rsid w:val="002262FE"/>
    <w:rsid w:val="00226A0E"/>
    <w:rsid w:val="002307A0"/>
    <w:rsid w:val="00231F78"/>
    <w:rsid w:val="00237770"/>
    <w:rsid w:val="00240F6A"/>
    <w:rsid w:val="0024386F"/>
    <w:rsid w:val="00246026"/>
    <w:rsid w:val="002479AA"/>
    <w:rsid w:val="00251B80"/>
    <w:rsid w:val="00252AD9"/>
    <w:rsid w:val="00252E46"/>
    <w:rsid w:val="0026003D"/>
    <w:rsid w:val="00260058"/>
    <w:rsid w:val="00263CFA"/>
    <w:rsid w:val="00265258"/>
    <w:rsid w:val="002738B9"/>
    <w:rsid w:val="00276BA0"/>
    <w:rsid w:val="00277AF0"/>
    <w:rsid w:val="00280A71"/>
    <w:rsid w:val="00284DE7"/>
    <w:rsid w:val="00293CBA"/>
    <w:rsid w:val="0029603A"/>
    <w:rsid w:val="002A5132"/>
    <w:rsid w:val="002B38C2"/>
    <w:rsid w:val="002B6391"/>
    <w:rsid w:val="002C0C7E"/>
    <w:rsid w:val="002C586C"/>
    <w:rsid w:val="002D115D"/>
    <w:rsid w:val="002E4F34"/>
    <w:rsid w:val="002E6724"/>
    <w:rsid w:val="002E7CE4"/>
    <w:rsid w:val="002F0720"/>
    <w:rsid w:val="00301345"/>
    <w:rsid w:val="003068D9"/>
    <w:rsid w:val="0031202F"/>
    <w:rsid w:val="00314D08"/>
    <w:rsid w:val="0031678D"/>
    <w:rsid w:val="00322008"/>
    <w:rsid w:val="0032342B"/>
    <w:rsid w:val="003338C4"/>
    <w:rsid w:val="00336F7F"/>
    <w:rsid w:val="00337C31"/>
    <w:rsid w:val="00340860"/>
    <w:rsid w:val="00341749"/>
    <w:rsid w:val="00341827"/>
    <w:rsid w:val="0034183C"/>
    <w:rsid w:val="00341CBF"/>
    <w:rsid w:val="003449FE"/>
    <w:rsid w:val="00346561"/>
    <w:rsid w:val="003546C4"/>
    <w:rsid w:val="003575D1"/>
    <w:rsid w:val="00357A3C"/>
    <w:rsid w:val="00362430"/>
    <w:rsid w:val="00364370"/>
    <w:rsid w:val="00371D95"/>
    <w:rsid w:val="00372AAA"/>
    <w:rsid w:val="0038249C"/>
    <w:rsid w:val="00383344"/>
    <w:rsid w:val="003976B4"/>
    <w:rsid w:val="003A138B"/>
    <w:rsid w:val="003B24C6"/>
    <w:rsid w:val="003B3775"/>
    <w:rsid w:val="003B3C14"/>
    <w:rsid w:val="003B3F12"/>
    <w:rsid w:val="003B6207"/>
    <w:rsid w:val="003D18F3"/>
    <w:rsid w:val="003D3D45"/>
    <w:rsid w:val="003D561E"/>
    <w:rsid w:val="003D6B29"/>
    <w:rsid w:val="003E0560"/>
    <w:rsid w:val="003E0BE4"/>
    <w:rsid w:val="00401F5A"/>
    <w:rsid w:val="004046B0"/>
    <w:rsid w:val="0041071B"/>
    <w:rsid w:val="00424D12"/>
    <w:rsid w:val="00427B6B"/>
    <w:rsid w:val="0043374B"/>
    <w:rsid w:val="004476AA"/>
    <w:rsid w:val="00447FFE"/>
    <w:rsid w:val="0045194E"/>
    <w:rsid w:val="004551E5"/>
    <w:rsid w:val="00462A1A"/>
    <w:rsid w:val="00462E4F"/>
    <w:rsid w:val="0046453E"/>
    <w:rsid w:val="004645F0"/>
    <w:rsid w:val="00470ABA"/>
    <w:rsid w:val="004761E1"/>
    <w:rsid w:val="004812A5"/>
    <w:rsid w:val="00485B63"/>
    <w:rsid w:val="00486707"/>
    <w:rsid w:val="00490114"/>
    <w:rsid w:val="004902BF"/>
    <w:rsid w:val="00490464"/>
    <w:rsid w:val="004908B8"/>
    <w:rsid w:val="004A0698"/>
    <w:rsid w:val="004A59F0"/>
    <w:rsid w:val="004A5D8A"/>
    <w:rsid w:val="004A6C34"/>
    <w:rsid w:val="004C11EE"/>
    <w:rsid w:val="004D3AAD"/>
    <w:rsid w:val="004E3204"/>
    <w:rsid w:val="004F1F00"/>
    <w:rsid w:val="004F5416"/>
    <w:rsid w:val="004F5E3C"/>
    <w:rsid w:val="004F640F"/>
    <w:rsid w:val="004F670F"/>
    <w:rsid w:val="004F7279"/>
    <w:rsid w:val="005004CB"/>
    <w:rsid w:val="005005D2"/>
    <w:rsid w:val="00505475"/>
    <w:rsid w:val="00506C6B"/>
    <w:rsid w:val="00510DEB"/>
    <w:rsid w:val="0051127F"/>
    <w:rsid w:val="005238FB"/>
    <w:rsid w:val="00524D3F"/>
    <w:rsid w:val="00543105"/>
    <w:rsid w:val="0054331F"/>
    <w:rsid w:val="0054657C"/>
    <w:rsid w:val="00547236"/>
    <w:rsid w:val="0055096D"/>
    <w:rsid w:val="00565413"/>
    <w:rsid w:val="00565474"/>
    <w:rsid w:val="00565C1C"/>
    <w:rsid w:val="00567885"/>
    <w:rsid w:val="00575B19"/>
    <w:rsid w:val="00581A40"/>
    <w:rsid w:val="00583C70"/>
    <w:rsid w:val="005842F5"/>
    <w:rsid w:val="00584E6F"/>
    <w:rsid w:val="00591C02"/>
    <w:rsid w:val="005936A2"/>
    <w:rsid w:val="005A3388"/>
    <w:rsid w:val="005B00E8"/>
    <w:rsid w:val="005B29D3"/>
    <w:rsid w:val="005B4272"/>
    <w:rsid w:val="005B59A0"/>
    <w:rsid w:val="005C5BD9"/>
    <w:rsid w:val="005C7141"/>
    <w:rsid w:val="005D07DE"/>
    <w:rsid w:val="005D23C3"/>
    <w:rsid w:val="005E5E7B"/>
    <w:rsid w:val="005E63C5"/>
    <w:rsid w:val="005F7701"/>
    <w:rsid w:val="0060054E"/>
    <w:rsid w:val="00605F99"/>
    <w:rsid w:val="00606B2F"/>
    <w:rsid w:val="00612265"/>
    <w:rsid w:val="006145E9"/>
    <w:rsid w:val="006146A4"/>
    <w:rsid w:val="006237AB"/>
    <w:rsid w:val="00634836"/>
    <w:rsid w:val="00635C58"/>
    <w:rsid w:val="00636229"/>
    <w:rsid w:val="00636FCC"/>
    <w:rsid w:val="00645246"/>
    <w:rsid w:val="0064712D"/>
    <w:rsid w:val="0065081F"/>
    <w:rsid w:val="00653C42"/>
    <w:rsid w:val="00662263"/>
    <w:rsid w:val="006676FE"/>
    <w:rsid w:val="0066793E"/>
    <w:rsid w:val="00670E5C"/>
    <w:rsid w:val="00672E25"/>
    <w:rsid w:val="006771A2"/>
    <w:rsid w:val="006817FE"/>
    <w:rsid w:val="00683652"/>
    <w:rsid w:val="0068478D"/>
    <w:rsid w:val="00684DFA"/>
    <w:rsid w:val="006954CC"/>
    <w:rsid w:val="00695A37"/>
    <w:rsid w:val="00696BEB"/>
    <w:rsid w:val="00696C82"/>
    <w:rsid w:val="006A0FE2"/>
    <w:rsid w:val="006A34F6"/>
    <w:rsid w:val="006B2A22"/>
    <w:rsid w:val="006B4112"/>
    <w:rsid w:val="006B744F"/>
    <w:rsid w:val="006C16C3"/>
    <w:rsid w:val="006C1BD2"/>
    <w:rsid w:val="006C7906"/>
    <w:rsid w:val="006D0349"/>
    <w:rsid w:val="006D29E0"/>
    <w:rsid w:val="006D3569"/>
    <w:rsid w:val="006E342D"/>
    <w:rsid w:val="006E390C"/>
    <w:rsid w:val="006F44B3"/>
    <w:rsid w:val="006F7D66"/>
    <w:rsid w:val="00701FC0"/>
    <w:rsid w:val="007040A5"/>
    <w:rsid w:val="0071189A"/>
    <w:rsid w:val="00717096"/>
    <w:rsid w:val="00722905"/>
    <w:rsid w:val="007321C9"/>
    <w:rsid w:val="00732223"/>
    <w:rsid w:val="00732E2B"/>
    <w:rsid w:val="007331C5"/>
    <w:rsid w:val="0074190A"/>
    <w:rsid w:val="0074387E"/>
    <w:rsid w:val="00756652"/>
    <w:rsid w:val="007633F1"/>
    <w:rsid w:val="007637C1"/>
    <w:rsid w:val="00763ED9"/>
    <w:rsid w:val="0077127C"/>
    <w:rsid w:val="00771ED0"/>
    <w:rsid w:val="00780FC0"/>
    <w:rsid w:val="00781E50"/>
    <w:rsid w:val="0078385E"/>
    <w:rsid w:val="00791379"/>
    <w:rsid w:val="00793AB7"/>
    <w:rsid w:val="007A0F54"/>
    <w:rsid w:val="007A6996"/>
    <w:rsid w:val="007A6FCA"/>
    <w:rsid w:val="007B3E23"/>
    <w:rsid w:val="007C168D"/>
    <w:rsid w:val="007C205B"/>
    <w:rsid w:val="007C4B7F"/>
    <w:rsid w:val="007D1839"/>
    <w:rsid w:val="007D48DC"/>
    <w:rsid w:val="007E498E"/>
    <w:rsid w:val="007E68DA"/>
    <w:rsid w:val="007E6D5C"/>
    <w:rsid w:val="00805EE5"/>
    <w:rsid w:val="00806933"/>
    <w:rsid w:val="00807E76"/>
    <w:rsid w:val="00812AD4"/>
    <w:rsid w:val="00812B53"/>
    <w:rsid w:val="008215CF"/>
    <w:rsid w:val="0082236A"/>
    <w:rsid w:val="0082389D"/>
    <w:rsid w:val="00825352"/>
    <w:rsid w:val="00831D2B"/>
    <w:rsid w:val="00832F6B"/>
    <w:rsid w:val="00833EC2"/>
    <w:rsid w:val="00837DD7"/>
    <w:rsid w:val="008435F6"/>
    <w:rsid w:val="00847105"/>
    <w:rsid w:val="00854989"/>
    <w:rsid w:val="0086271D"/>
    <w:rsid w:val="008741CB"/>
    <w:rsid w:val="00882318"/>
    <w:rsid w:val="00893BB4"/>
    <w:rsid w:val="00895572"/>
    <w:rsid w:val="008A3E9C"/>
    <w:rsid w:val="008A4544"/>
    <w:rsid w:val="008B030B"/>
    <w:rsid w:val="008B0490"/>
    <w:rsid w:val="008B47D7"/>
    <w:rsid w:val="008C0AE0"/>
    <w:rsid w:val="008C111E"/>
    <w:rsid w:val="008C1D03"/>
    <w:rsid w:val="008C749A"/>
    <w:rsid w:val="008C7D7E"/>
    <w:rsid w:val="008D063E"/>
    <w:rsid w:val="008D0F45"/>
    <w:rsid w:val="008D3B08"/>
    <w:rsid w:val="008D49F6"/>
    <w:rsid w:val="008D5308"/>
    <w:rsid w:val="008E140F"/>
    <w:rsid w:val="008E45A1"/>
    <w:rsid w:val="008E4F50"/>
    <w:rsid w:val="008F3218"/>
    <w:rsid w:val="008F3526"/>
    <w:rsid w:val="008F5A9E"/>
    <w:rsid w:val="009004AB"/>
    <w:rsid w:val="00905DE1"/>
    <w:rsid w:val="009104A4"/>
    <w:rsid w:val="0091394C"/>
    <w:rsid w:val="00914F12"/>
    <w:rsid w:val="00921957"/>
    <w:rsid w:val="00926FDC"/>
    <w:rsid w:val="00931283"/>
    <w:rsid w:val="009318CA"/>
    <w:rsid w:val="0093427C"/>
    <w:rsid w:val="009369B8"/>
    <w:rsid w:val="0094057C"/>
    <w:rsid w:val="00941689"/>
    <w:rsid w:val="0094216D"/>
    <w:rsid w:val="0095241B"/>
    <w:rsid w:val="00955F6A"/>
    <w:rsid w:val="00962D12"/>
    <w:rsid w:val="00963455"/>
    <w:rsid w:val="00972029"/>
    <w:rsid w:val="00974664"/>
    <w:rsid w:val="00977ED5"/>
    <w:rsid w:val="0098486D"/>
    <w:rsid w:val="00992371"/>
    <w:rsid w:val="00993D4F"/>
    <w:rsid w:val="009A3D0B"/>
    <w:rsid w:val="009A446E"/>
    <w:rsid w:val="009A4696"/>
    <w:rsid w:val="009B0CCE"/>
    <w:rsid w:val="009B6F4F"/>
    <w:rsid w:val="009B711E"/>
    <w:rsid w:val="009B7889"/>
    <w:rsid w:val="009D1E23"/>
    <w:rsid w:val="009D4FF0"/>
    <w:rsid w:val="009D6629"/>
    <w:rsid w:val="009D6743"/>
    <w:rsid w:val="009E28F5"/>
    <w:rsid w:val="009E48FC"/>
    <w:rsid w:val="009F347D"/>
    <w:rsid w:val="00A0090A"/>
    <w:rsid w:val="00A1357B"/>
    <w:rsid w:val="00A16E05"/>
    <w:rsid w:val="00A2057B"/>
    <w:rsid w:val="00A21704"/>
    <w:rsid w:val="00A26F54"/>
    <w:rsid w:val="00A272C1"/>
    <w:rsid w:val="00A35F39"/>
    <w:rsid w:val="00A52BAE"/>
    <w:rsid w:val="00A53EE0"/>
    <w:rsid w:val="00A54F98"/>
    <w:rsid w:val="00A573EF"/>
    <w:rsid w:val="00A60480"/>
    <w:rsid w:val="00A803E0"/>
    <w:rsid w:val="00A820BA"/>
    <w:rsid w:val="00A83E1A"/>
    <w:rsid w:val="00A84908"/>
    <w:rsid w:val="00A85317"/>
    <w:rsid w:val="00A94E52"/>
    <w:rsid w:val="00A96C76"/>
    <w:rsid w:val="00AA4949"/>
    <w:rsid w:val="00AA5068"/>
    <w:rsid w:val="00AB2A19"/>
    <w:rsid w:val="00AB5638"/>
    <w:rsid w:val="00AC3451"/>
    <w:rsid w:val="00AC450F"/>
    <w:rsid w:val="00AC4A34"/>
    <w:rsid w:val="00AD1720"/>
    <w:rsid w:val="00AD4002"/>
    <w:rsid w:val="00AD40B8"/>
    <w:rsid w:val="00AD4530"/>
    <w:rsid w:val="00AE03CE"/>
    <w:rsid w:val="00AF2B4A"/>
    <w:rsid w:val="00AF5D72"/>
    <w:rsid w:val="00B00A35"/>
    <w:rsid w:val="00B00BD1"/>
    <w:rsid w:val="00B0231D"/>
    <w:rsid w:val="00B076A0"/>
    <w:rsid w:val="00B12CD3"/>
    <w:rsid w:val="00B17A9C"/>
    <w:rsid w:val="00B22D92"/>
    <w:rsid w:val="00B235C8"/>
    <w:rsid w:val="00B325BE"/>
    <w:rsid w:val="00B4342F"/>
    <w:rsid w:val="00B43BCE"/>
    <w:rsid w:val="00B44C19"/>
    <w:rsid w:val="00B47D6D"/>
    <w:rsid w:val="00B5105D"/>
    <w:rsid w:val="00B5149C"/>
    <w:rsid w:val="00B51F90"/>
    <w:rsid w:val="00B53A16"/>
    <w:rsid w:val="00B56295"/>
    <w:rsid w:val="00B56A43"/>
    <w:rsid w:val="00B606F4"/>
    <w:rsid w:val="00B60A8A"/>
    <w:rsid w:val="00B62D52"/>
    <w:rsid w:val="00B65B28"/>
    <w:rsid w:val="00B73891"/>
    <w:rsid w:val="00B76355"/>
    <w:rsid w:val="00B764A5"/>
    <w:rsid w:val="00B804B0"/>
    <w:rsid w:val="00B8228F"/>
    <w:rsid w:val="00B91010"/>
    <w:rsid w:val="00B91B5A"/>
    <w:rsid w:val="00B933D8"/>
    <w:rsid w:val="00B94A20"/>
    <w:rsid w:val="00B95130"/>
    <w:rsid w:val="00BA3666"/>
    <w:rsid w:val="00BB0C9F"/>
    <w:rsid w:val="00BB1A27"/>
    <w:rsid w:val="00BB24D0"/>
    <w:rsid w:val="00BC4E5F"/>
    <w:rsid w:val="00BC6BFF"/>
    <w:rsid w:val="00BD39F1"/>
    <w:rsid w:val="00BD5932"/>
    <w:rsid w:val="00BD66A9"/>
    <w:rsid w:val="00BD77FD"/>
    <w:rsid w:val="00BE28A2"/>
    <w:rsid w:val="00BE660B"/>
    <w:rsid w:val="00BF1662"/>
    <w:rsid w:val="00BF17A4"/>
    <w:rsid w:val="00BF7551"/>
    <w:rsid w:val="00C0523A"/>
    <w:rsid w:val="00C1135D"/>
    <w:rsid w:val="00C1408E"/>
    <w:rsid w:val="00C15C2E"/>
    <w:rsid w:val="00C178C2"/>
    <w:rsid w:val="00C2224C"/>
    <w:rsid w:val="00C22667"/>
    <w:rsid w:val="00C228C6"/>
    <w:rsid w:val="00C22CDA"/>
    <w:rsid w:val="00C37443"/>
    <w:rsid w:val="00C403A0"/>
    <w:rsid w:val="00C40C51"/>
    <w:rsid w:val="00C411C3"/>
    <w:rsid w:val="00C4648E"/>
    <w:rsid w:val="00C52B5C"/>
    <w:rsid w:val="00C52BD9"/>
    <w:rsid w:val="00C52E3D"/>
    <w:rsid w:val="00C5420F"/>
    <w:rsid w:val="00C5731C"/>
    <w:rsid w:val="00C57BFC"/>
    <w:rsid w:val="00C6321F"/>
    <w:rsid w:val="00C6593A"/>
    <w:rsid w:val="00C71A8C"/>
    <w:rsid w:val="00C73F0A"/>
    <w:rsid w:val="00C774CD"/>
    <w:rsid w:val="00C8177D"/>
    <w:rsid w:val="00C81E5D"/>
    <w:rsid w:val="00C83942"/>
    <w:rsid w:val="00C854B1"/>
    <w:rsid w:val="00C91FB1"/>
    <w:rsid w:val="00C92114"/>
    <w:rsid w:val="00C962B5"/>
    <w:rsid w:val="00CA1BB2"/>
    <w:rsid w:val="00CA1D1F"/>
    <w:rsid w:val="00CA429A"/>
    <w:rsid w:val="00CA50B2"/>
    <w:rsid w:val="00CA5F01"/>
    <w:rsid w:val="00CA7352"/>
    <w:rsid w:val="00CA789F"/>
    <w:rsid w:val="00CB0480"/>
    <w:rsid w:val="00CB0D27"/>
    <w:rsid w:val="00CB2AE3"/>
    <w:rsid w:val="00CC30EA"/>
    <w:rsid w:val="00CC3FDB"/>
    <w:rsid w:val="00CD3921"/>
    <w:rsid w:val="00CD4698"/>
    <w:rsid w:val="00CD6DC5"/>
    <w:rsid w:val="00CD7E04"/>
    <w:rsid w:val="00CD7E9E"/>
    <w:rsid w:val="00CE4EAC"/>
    <w:rsid w:val="00CE5BCC"/>
    <w:rsid w:val="00CE68C7"/>
    <w:rsid w:val="00CF4D62"/>
    <w:rsid w:val="00CF5B69"/>
    <w:rsid w:val="00CF67D5"/>
    <w:rsid w:val="00D014E5"/>
    <w:rsid w:val="00D02E68"/>
    <w:rsid w:val="00D03A54"/>
    <w:rsid w:val="00D05AA0"/>
    <w:rsid w:val="00D060C5"/>
    <w:rsid w:val="00D0615E"/>
    <w:rsid w:val="00D11459"/>
    <w:rsid w:val="00D1528F"/>
    <w:rsid w:val="00D16852"/>
    <w:rsid w:val="00D227A3"/>
    <w:rsid w:val="00D260F3"/>
    <w:rsid w:val="00D322E3"/>
    <w:rsid w:val="00D4022A"/>
    <w:rsid w:val="00D478D8"/>
    <w:rsid w:val="00D5234D"/>
    <w:rsid w:val="00D5432D"/>
    <w:rsid w:val="00D72AD7"/>
    <w:rsid w:val="00D74A7B"/>
    <w:rsid w:val="00D75497"/>
    <w:rsid w:val="00D8172C"/>
    <w:rsid w:val="00D901EB"/>
    <w:rsid w:val="00D97346"/>
    <w:rsid w:val="00DA62AA"/>
    <w:rsid w:val="00DA7D06"/>
    <w:rsid w:val="00DB502C"/>
    <w:rsid w:val="00DB70CB"/>
    <w:rsid w:val="00DC043C"/>
    <w:rsid w:val="00DC0BCA"/>
    <w:rsid w:val="00DC7F0A"/>
    <w:rsid w:val="00DD3AC9"/>
    <w:rsid w:val="00DD3EE8"/>
    <w:rsid w:val="00DD4BF7"/>
    <w:rsid w:val="00DD4C6A"/>
    <w:rsid w:val="00DD770F"/>
    <w:rsid w:val="00DE3A4E"/>
    <w:rsid w:val="00DE6317"/>
    <w:rsid w:val="00DF3988"/>
    <w:rsid w:val="00DF5BF5"/>
    <w:rsid w:val="00DF6C29"/>
    <w:rsid w:val="00DF76D5"/>
    <w:rsid w:val="00DF78E3"/>
    <w:rsid w:val="00E02F66"/>
    <w:rsid w:val="00E07993"/>
    <w:rsid w:val="00E11F57"/>
    <w:rsid w:val="00E1225E"/>
    <w:rsid w:val="00E12714"/>
    <w:rsid w:val="00E1484E"/>
    <w:rsid w:val="00E20DB6"/>
    <w:rsid w:val="00E30659"/>
    <w:rsid w:val="00E3208A"/>
    <w:rsid w:val="00E3563D"/>
    <w:rsid w:val="00E368AF"/>
    <w:rsid w:val="00E53458"/>
    <w:rsid w:val="00E5786F"/>
    <w:rsid w:val="00E60AE4"/>
    <w:rsid w:val="00E6142B"/>
    <w:rsid w:val="00E630D0"/>
    <w:rsid w:val="00E634F2"/>
    <w:rsid w:val="00E64327"/>
    <w:rsid w:val="00E71903"/>
    <w:rsid w:val="00E75A9E"/>
    <w:rsid w:val="00E87D4E"/>
    <w:rsid w:val="00E97A4C"/>
    <w:rsid w:val="00EB7B5E"/>
    <w:rsid w:val="00EC1FEE"/>
    <w:rsid w:val="00EC22C6"/>
    <w:rsid w:val="00EC4B97"/>
    <w:rsid w:val="00EC67B7"/>
    <w:rsid w:val="00EE2F92"/>
    <w:rsid w:val="00EE5538"/>
    <w:rsid w:val="00EE73F8"/>
    <w:rsid w:val="00EE7A38"/>
    <w:rsid w:val="00EF6520"/>
    <w:rsid w:val="00F04F4D"/>
    <w:rsid w:val="00F0594F"/>
    <w:rsid w:val="00F06BF3"/>
    <w:rsid w:val="00F0796E"/>
    <w:rsid w:val="00F16A3F"/>
    <w:rsid w:val="00F17C31"/>
    <w:rsid w:val="00F20CE7"/>
    <w:rsid w:val="00F21E15"/>
    <w:rsid w:val="00F2221B"/>
    <w:rsid w:val="00F2283D"/>
    <w:rsid w:val="00F247CE"/>
    <w:rsid w:val="00F25CAE"/>
    <w:rsid w:val="00F26AE1"/>
    <w:rsid w:val="00F309BC"/>
    <w:rsid w:val="00F373D5"/>
    <w:rsid w:val="00F5003E"/>
    <w:rsid w:val="00F578FA"/>
    <w:rsid w:val="00F93D13"/>
    <w:rsid w:val="00F97191"/>
    <w:rsid w:val="00F97A5F"/>
    <w:rsid w:val="00FA5C59"/>
    <w:rsid w:val="00FB595A"/>
    <w:rsid w:val="00FC64E9"/>
    <w:rsid w:val="00FE0B83"/>
    <w:rsid w:val="00FE1662"/>
    <w:rsid w:val="00FE2D66"/>
    <w:rsid w:val="00FE5B77"/>
    <w:rsid w:val="00FE5CF3"/>
    <w:rsid w:val="00FF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  <w14:docId w14:val="4DB159B9"/>
  <w15:chartTrackingRefBased/>
  <w15:docId w15:val="{CC324B16-7E11-4D81-B2D5-400872305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7E498E"/>
    <w:rPr>
      <w:color w:val="004851"/>
      <w:u w:val="single"/>
      <w:shd w:val="clear" w:color="auto" w:fill="auto"/>
    </w:rPr>
  </w:style>
  <w:style w:type="character" w:styleId="Nadruk">
    <w:name w:val="Emphasis"/>
    <w:basedOn w:val="Standaardalinea-lettertype"/>
    <w:uiPriority w:val="20"/>
    <w:qFormat/>
    <w:rsid w:val="007E498E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7E498E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ccordion-tabbedtab">
    <w:name w:val="accordion-tabbed__tab"/>
    <w:basedOn w:val="Standaard"/>
    <w:rsid w:val="007E49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D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27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837D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37D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37D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37DD7"/>
    <w:rPr>
      <w:rFonts w:ascii="Calibri" w:hAnsi="Calibri" w:cs="Calibri"/>
      <w:noProof/>
      <w:lang w:val="en-US"/>
    </w:rPr>
  </w:style>
  <w:style w:type="character" w:customStyle="1" w:styleId="hgkelc">
    <w:name w:val="hgkelc"/>
    <w:basedOn w:val="Standaardalinea-lettertype"/>
    <w:rsid w:val="009D4FF0"/>
  </w:style>
  <w:style w:type="table" w:customStyle="1" w:styleId="Lichtearcering1">
    <w:name w:val="Lichte arcering1"/>
    <w:basedOn w:val="Standaardtabel"/>
    <w:uiPriority w:val="60"/>
    <w:rsid w:val="003976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3976B4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39"/>
    <w:rsid w:val="00CE6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402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402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4022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02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022A"/>
    <w:rPr>
      <w:b/>
      <w:bCs/>
      <w:sz w:val="20"/>
      <w:szCs w:val="20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3397B"/>
    <w:rPr>
      <w:color w:val="605E5C"/>
      <w:shd w:val="clear" w:color="auto" w:fill="E1DFDD"/>
    </w:rPr>
  </w:style>
  <w:style w:type="paragraph" w:styleId="Titel">
    <w:name w:val="Title"/>
    <w:basedOn w:val="Standaard"/>
    <w:link w:val="TitelChar"/>
    <w:qFormat/>
    <w:rsid w:val="00C71A8C"/>
    <w:pPr>
      <w:tabs>
        <w:tab w:val="left" w:pos="284"/>
        <w:tab w:val="left" w:pos="1701"/>
      </w:tabs>
      <w:spacing w:after="120" w:line="320" w:lineRule="exact"/>
      <w:outlineLvl w:val="3"/>
    </w:pPr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customStyle="1" w:styleId="TitelChar">
    <w:name w:val="Titel Char"/>
    <w:basedOn w:val="Standaardalinea-lettertype"/>
    <w:link w:val="Titel"/>
    <w:rsid w:val="00C71A8C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F7701"/>
    <w:rPr>
      <w:color w:val="800080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2B38C2"/>
    <w:pPr>
      <w:ind w:left="720"/>
      <w:contextualSpacing/>
    </w:pPr>
  </w:style>
  <w:style w:type="paragraph" w:styleId="Revisie">
    <w:name w:val="Revision"/>
    <w:hidden/>
    <w:uiPriority w:val="99"/>
    <w:semiHidden/>
    <w:rsid w:val="00F97A5F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6B2A22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0D1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D15D5"/>
  </w:style>
  <w:style w:type="paragraph" w:styleId="Voettekst">
    <w:name w:val="footer"/>
    <w:basedOn w:val="Standaard"/>
    <w:link w:val="VoettekstChar"/>
    <w:uiPriority w:val="99"/>
    <w:unhideWhenUsed/>
    <w:rsid w:val="000D15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D15D5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C4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4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5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706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431082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386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23673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756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3332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7374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204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541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8" w:color="DFDDD6"/>
                                                            <w:left w:val="single" w:sz="2" w:space="0" w:color="DFDDD6"/>
                                                            <w:bottom w:val="single" w:sz="2" w:space="8" w:color="DFDDD6"/>
                                                            <w:right w:val="single" w:sz="2" w:space="0" w:color="DFDDD6"/>
                                                          </w:divBdr>
                                                          <w:divsChild>
                                                            <w:div w:id="1927811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0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189</Characters>
  <Application>Microsoft Office Word</Application>
  <DocSecurity>0</DocSecurity>
  <Lines>18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Loek de</dc:creator>
  <cp:keywords/>
  <dc:description/>
  <cp:lastModifiedBy>Jong, Loek de</cp:lastModifiedBy>
  <cp:revision>2</cp:revision>
  <dcterms:created xsi:type="dcterms:W3CDTF">2022-10-11T18:55:00Z</dcterms:created>
  <dcterms:modified xsi:type="dcterms:W3CDTF">2022-10-11T18:55:00Z</dcterms:modified>
</cp:coreProperties>
</file>